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285922" w14:textId="77777777" w:rsidR="00A028DA" w:rsidRPr="001549D3" w:rsidRDefault="00A028DA" w:rsidP="00A028DA">
      <w:pPr>
        <w:pStyle w:val="SupplementaryMaterial"/>
        <w:rPr>
          <w:b w:val="0"/>
        </w:rPr>
      </w:pPr>
      <w:bookmarkStart w:id="0" w:name="OLE_LINK3"/>
      <w:bookmarkStart w:id="1" w:name="OLE_LINK4"/>
      <w:r w:rsidRPr="001549D3">
        <w:t>Supplementary Material</w:t>
      </w:r>
    </w:p>
    <w:p w14:paraId="6300099F" w14:textId="77777777" w:rsidR="00A028DA" w:rsidRDefault="00A028DA" w:rsidP="007D2BE8">
      <w:pPr>
        <w:spacing w:before="120" w:line="480" w:lineRule="auto"/>
      </w:pPr>
    </w:p>
    <w:p w14:paraId="54483D22" w14:textId="77777777" w:rsidR="007D2BE8" w:rsidRPr="00D0646B" w:rsidRDefault="007D2BE8" w:rsidP="007D2BE8">
      <w:pPr>
        <w:spacing w:before="120" w:line="480" w:lineRule="auto"/>
        <w:rPr>
          <w:b/>
        </w:rPr>
      </w:pPr>
      <w:r>
        <w:rPr>
          <w:b/>
        </w:rPr>
        <w:t>Diverse evolutionary trajectories for</w:t>
      </w:r>
      <w:r w:rsidRPr="00D0646B">
        <w:rPr>
          <w:b/>
        </w:rPr>
        <w:t xml:space="preserve"> small RNA</w:t>
      </w:r>
      <w:r>
        <w:rPr>
          <w:b/>
        </w:rPr>
        <w:t xml:space="preserve"> biogenesis genes</w:t>
      </w:r>
      <w:r w:rsidRPr="00D0646B">
        <w:rPr>
          <w:b/>
        </w:rPr>
        <w:t xml:space="preserve"> in the </w:t>
      </w:r>
      <w:proofErr w:type="spellStart"/>
      <w:r w:rsidRPr="00D0646B">
        <w:rPr>
          <w:b/>
        </w:rPr>
        <w:t>oomycete</w:t>
      </w:r>
      <w:proofErr w:type="spellEnd"/>
      <w:r w:rsidRPr="00D0646B">
        <w:rPr>
          <w:b/>
        </w:rPr>
        <w:t xml:space="preserve"> genus </w:t>
      </w:r>
      <w:proofErr w:type="spellStart"/>
      <w:r w:rsidRPr="00D0646B">
        <w:rPr>
          <w:b/>
          <w:i/>
        </w:rPr>
        <w:t>Phytophthora</w:t>
      </w:r>
      <w:proofErr w:type="spellEnd"/>
    </w:p>
    <w:p w14:paraId="725E1C63" w14:textId="77777777" w:rsidR="000B7F79" w:rsidRDefault="000B7F79" w:rsidP="008B0C39">
      <w:pPr>
        <w:spacing w:before="120" w:line="480" w:lineRule="auto"/>
      </w:pPr>
    </w:p>
    <w:p w14:paraId="1F73F668" w14:textId="428CABBC" w:rsidR="008B0C39" w:rsidRPr="00B247D2" w:rsidRDefault="008B0C39" w:rsidP="008B0C39">
      <w:pPr>
        <w:spacing w:before="120" w:line="480" w:lineRule="auto"/>
        <w:rPr>
          <w:b/>
        </w:rPr>
      </w:pPr>
      <w:r w:rsidRPr="00B247D2">
        <w:rPr>
          <w:b/>
        </w:rPr>
        <w:t xml:space="preserve">Stephanie </w:t>
      </w:r>
      <w:r w:rsidR="00C74098" w:rsidRPr="00B247D2">
        <w:rPr>
          <w:b/>
        </w:rPr>
        <w:t xml:space="preserve">R. </w:t>
      </w:r>
      <w:r w:rsidRPr="00B247D2">
        <w:rPr>
          <w:b/>
        </w:rPr>
        <w:t xml:space="preserve">Bollmann, </w:t>
      </w:r>
      <w:proofErr w:type="spellStart"/>
      <w:r w:rsidR="00176BE2" w:rsidRPr="00B247D2">
        <w:rPr>
          <w:b/>
        </w:rPr>
        <w:t>Yufeng</w:t>
      </w:r>
      <w:proofErr w:type="spellEnd"/>
      <w:r w:rsidR="00176BE2" w:rsidRPr="00B247D2">
        <w:rPr>
          <w:b/>
        </w:rPr>
        <w:t xml:space="preserve"> Fang, </w:t>
      </w:r>
      <w:r w:rsidR="00654EDD" w:rsidRPr="00B247D2">
        <w:rPr>
          <w:b/>
        </w:rPr>
        <w:t xml:space="preserve">Caroline M. Press, </w:t>
      </w:r>
      <w:r w:rsidR="00F2160E" w:rsidRPr="00B247D2">
        <w:rPr>
          <w:b/>
        </w:rPr>
        <w:t xml:space="preserve">Brett M. Tyler, </w:t>
      </w:r>
      <w:r w:rsidR="004017C8" w:rsidRPr="00B247D2">
        <w:rPr>
          <w:b/>
        </w:rPr>
        <w:t xml:space="preserve">and </w:t>
      </w:r>
      <w:proofErr w:type="spellStart"/>
      <w:r w:rsidRPr="00B247D2">
        <w:rPr>
          <w:b/>
        </w:rPr>
        <w:t>Niklaus</w:t>
      </w:r>
      <w:proofErr w:type="spellEnd"/>
      <w:r w:rsidRPr="00B247D2">
        <w:rPr>
          <w:b/>
        </w:rPr>
        <w:t xml:space="preserve"> J. </w:t>
      </w:r>
      <w:proofErr w:type="spellStart"/>
      <w:r w:rsidRPr="00B247D2">
        <w:rPr>
          <w:b/>
        </w:rPr>
        <w:t>Grünwald</w:t>
      </w:r>
      <w:proofErr w:type="spellEnd"/>
      <w:r w:rsidR="00A028DA">
        <w:rPr>
          <w:b/>
          <w:vertAlign w:val="superscript"/>
        </w:rPr>
        <w:t>*</w:t>
      </w:r>
    </w:p>
    <w:p w14:paraId="3EC0B1BF" w14:textId="77777777" w:rsidR="008B0C39" w:rsidRPr="00654EDD" w:rsidRDefault="008B0C39" w:rsidP="008B0C39">
      <w:pPr>
        <w:spacing w:before="120" w:line="480" w:lineRule="auto"/>
      </w:pPr>
    </w:p>
    <w:p w14:paraId="09415C97" w14:textId="0477FBF0" w:rsidR="00A912EA" w:rsidRDefault="00A028DA" w:rsidP="00A912EA">
      <w:pPr>
        <w:spacing w:before="120" w:line="480" w:lineRule="auto"/>
      </w:pPr>
      <w:r>
        <w:rPr>
          <w:vertAlign w:val="superscript"/>
        </w:rPr>
        <w:t>*</w:t>
      </w:r>
      <w:r w:rsidR="00A912EA" w:rsidRPr="00A355FE">
        <w:rPr>
          <w:b/>
        </w:rPr>
        <w:t>Correspond</w:t>
      </w:r>
      <w:r>
        <w:rPr>
          <w:b/>
        </w:rPr>
        <w:t>ence</w:t>
      </w:r>
      <w:r w:rsidR="00A912EA">
        <w:rPr>
          <w:b/>
        </w:rPr>
        <w:t>:</w:t>
      </w:r>
      <w:r w:rsidR="004F2942">
        <w:rPr>
          <w:b/>
        </w:rPr>
        <w:t xml:space="preserve"> </w:t>
      </w:r>
      <w:proofErr w:type="spellStart"/>
      <w:r w:rsidR="00CD3631" w:rsidRPr="00CD3631">
        <w:t>Niklaus</w:t>
      </w:r>
      <w:proofErr w:type="spellEnd"/>
      <w:r w:rsidR="00CD3631" w:rsidRPr="00CD3631">
        <w:t xml:space="preserve"> J. </w:t>
      </w:r>
      <w:proofErr w:type="spellStart"/>
      <w:r w:rsidR="00CD3631" w:rsidRPr="00CD3631">
        <w:t>Gr</w:t>
      </w:r>
      <w:r w:rsidR="00CD3631" w:rsidRPr="00654EDD">
        <w:t>ü</w:t>
      </w:r>
      <w:r w:rsidR="004F2942" w:rsidRPr="003D5756">
        <w:t>nwald</w:t>
      </w:r>
      <w:proofErr w:type="spellEnd"/>
      <w:r>
        <w:t>:</w:t>
      </w:r>
      <w:r w:rsidR="00A912EA">
        <w:rPr>
          <w:b/>
        </w:rPr>
        <w:t xml:space="preserve"> </w:t>
      </w:r>
      <w:hyperlink r:id="rId9" w:history="1">
        <w:r w:rsidR="00A016D7">
          <w:rPr>
            <w:rStyle w:val="Hyperlink"/>
          </w:rPr>
          <w:t>nik.grunwald@ars.usda.gov</w:t>
        </w:r>
      </w:hyperlink>
    </w:p>
    <w:p w14:paraId="2B89C43B" w14:textId="77777777" w:rsidR="00A912EA" w:rsidRDefault="00A912EA" w:rsidP="00A912EA">
      <w:pPr>
        <w:spacing w:before="120" w:line="480" w:lineRule="auto"/>
      </w:pPr>
    </w:p>
    <w:p w14:paraId="7EA08257" w14:textId="108ED0E7" w:rsidR="00D702A1" w:rsidRDefault="00B247D2" w:rsidP="00D702A1">
      <w:pPr>
        <w:spacing w:before="120" w:line="480" w:lineRule="auto"/>
        <w:rPr>
          <w:b/>
        </w:rPr>
      </w:pPr>
      <w:r w:rsidRPr="00B247D2">
        <w:rPr>
          <w:b/>
        </w:rPr>
        <w:t>1</w:t>
      </w:r>
      <w:r w:rsidRPr="00B247D2">
        <w:rPr>
          <w:b/>
        </w:rPr>
        <w:tab/>
      </w:r>
      <w:bookmarkEnd w:id="0"/>
      <w:bookmarkEnd w:id="1"/>
      <w:r w:rsidRPr="00B247D2">
        <w:rPr>
          <w:b/>
        </w:rPr>
        <w:t>Supplementary Data</w:t>
      </w:r>
    </w:p>
    <w:p w14:paraId="2B59EA5F" w14:textId="0C238987" w:rsidR="007F1922" w:rsidRDefault="007F1922" w:rsidP="00D702A1">
      <w:pPr>
        <w:spacing w:before="120" w:line="480" w:lineRule="auto"/>
      </w:pPr>
      <w:r>
        <w:t>D</w:t>
      </w:r>
      <w:r>
        <w:t>ata files 1</w:t>
      </w:r>
      <w:r>
        <w:t xml:space="preserve">-4 </w:t>
      </w:r>
      <w:proofErr w:type="gramStart"/>
      <w:r>
        <w:t>provide</w:t>
      </w:r>
      <w:proofErr w:type="gramEnd"/>
      <w:r>
        <w:t xml:space="preserve"> the </w:t>
      </w:r>
      <w:proofErr w:type="spellStart"/>
      <w:r>
        <w:t>fasta</w:t>
      </w:r>
      <w:proofErr w:type="spellEnd"/>
      <w:r>
        <w:t xml:space="preserve"> alignments used in the phylogenetic analyses, data file 5 provides the full amino acid sequences of the DCR and RDR homologs used for the phylogenetic analyses. </w:t>
      </w:r>
      <w:bookmarkStart w:id="2" w:name="_GoBack"/>
      <w:bookmarkEnd w:id="2"/>
    </w:p>
    <w:p w14:paraId="78A9437B" w14:textId="338103E5" w:rsidR="007F1922" w:rsidRDefault="007F1922" w:rsidP="00D702A1">
      <w:pPr>
        <w:spacing w:before="120" w:line="480" w:lineRule="auto"/>
        <w:rPr>
          <w:b/>
        </w:rPr>
      </w:pPr>
      <w:r>
        <w:t xml:space="preserve"> </w:t>
      </w:r>
    </w:p>
    <w:p w14:paraId="6EB54F45" w14:textId="6E184FB1" w:rsidR="001D29BC" w:rsidRDefault="00B247D2" w:rsidP="00D702A1">
      <w:pPr>
        <w:spacing w:before="120" w:line="480" w:lineRule="auto"/>
        <w:rPr>
          <w:b/>
        </w:rPr>
      </w:pPr>
      <w:r>
        <w:rPr>
          <w:b/>
        </w:rPr>
        <w:t>2</w:t>
      </w:r>
      <w:r>
        <w:rPr>
          <w:b/>
        </w:rPr>
        <w:tab/>
        <w:t>Supplementary Figures</w:t>
      </w:r>
    </w:p>
    <w:p w14:paraId="63AEB35C" w14:textId="3E96C601" w:rsidR="0022087A" w:rsidRPr="0022087A" w:rsidRDefault="00D702A1" w:rsidP="0022087A">
      <w:pPr>
        <w:spacing w:before="120" w:line="480" w:lineRule="auto"/>
      </w:pPr>
      <w:proofErr w:type="gramStart"/>
      <w:r w:rsidRPr="00675089">
        <w:rPr>
          <w:b/>
        </w:rPr>
        <w:t>Supplementa</w:t>
      </w:r>
      <w:r w:rsidR="00C769B2">
        <w:rPr>
          <w:b/>
        </w:rPr>
        <w:t>ry</w:t>
      </w:r>
      <w:r w:rsidRPr="00675089">
        <w:rPr>
          <w:b/>
        </w:rPr>
        <w:t xml:space="preserve"> Figure 1.</w:t>
      </w:r>
      <w:proofErr w:type="gramEnd"/>
      <w:r w:rsidRPr="00F535E5">
        <w:t xml:space="preserve">  </w:t>
      </w:r>
      <w:r w:rsidR="0022087A" w:rsidRPr="0022087A">
        <w:t xml:space="preserve">Primers for cloning </w:t>
      </w:r>
      <w:r w:rsidR="0022087A" w:rsidRPr="00793927">
        <w:rPr>
          <w:i/>
        </w:rPr>
        <w:t xml:space="preserve">P. </w:t>
      </w:r>
      <w:proofErr w:type="spellStart"/>
      <w:r w:rsidR="0022087A" w:rsidRPr="00793927">
        <w:rPr>
          <w:i/>
        </w:rPr>
        <w:t>sojae</w:t>
      </w:r>
      <w:proofErr w:type="spellEnd"/>
      <w:r w:rsidR="0022087A" w:rsidRPr="0022087A">
        <w:t xml:space="preserve"> small RNA biogenesis components (DCL and RDR).  Genes are labeled followed by their Gene ID from the </w:t>
      </w:r>
      <w:proofErr w:type="spellStart"/>
      <w:r w:rsidR="0022087A" w:rsidRPr="0022087A">
        <w:t>Eumicrobe</w:t>
      </w:r>
      <w:proofErr w:type="spellEnd"/>
      <w:r w:rsidR="0022087A" w:rsidRPr="0022087A">
        <w:t xml:space="preserve"> Database.  In the genomic DNA diagrams, exons and introns are represented as black bars and lines, respectively.  5′ and 3′ UTRs are represented as grey bars.  (A-C). Positions of primers used for cloning DCL1, DCL2, and RDR from </w:t>
      </w:r>
      <w:proofErr w:type="spellStart"/>
      <w:r w:rsidR="0022087A" w:rsidRPr="0022087A">
        <w:t>cDNA</w:t>
      </w:r>
      <w:proofErr w:type="spellEnd"/>
      <w:r w:rsidR="00793927">
        <w:t>, as detailed in Supplementary Table 1</w:t>
      </w:r>
      <w:r w:rsidR="0022087A" w:rsidRPr="0022087A">
        <w:t>.</w:t>
      </w:r>
    </w:p>
    <w:p w14:paraId="4023BAAC" w14:textId="77777777" w:rsidR="0022087A" w:rsidRDefault="0022087A" w:rsidP="00D702A1">
      <w:pPr>
        <w:spacing w:before="120" w:line="480" w:lineRule="auto"/>
      </w:pPr>
    </w:p>
    <w:p w14:paraId="35BD21B1" w14:textId="27AA9304" w:rsidR="00D702A1" w:rsidRPr="00F535E5" w:rsidRDefault="0022087A" w:rsidP="00D702A1">
      <w:pPr>
        <w:spacing w:before="120" w:line="480" w:lineRule="auto"/>
      </w:pPr>
      <w:r w:rsidRPr="00675089">
        <w:rPr>
          <w:b/>
        </w:rPr>
        <w:t>Supplementa</w:t>
      </w:r>
      <w:r>
        <w:rPr>
          <w:b/>
        </w:rPr>
        <w:t>ry Figure 2</w:t>
      </w:r>
      <w:r w:rsidRPr="00675089">
        <w:rPr>
          <w:b/>
        </w:rPr>
        <w:t>.</w:t>
      </w:r>
      <w:r w:rsidRPr="00F535E5">
        <w:t xml:space="preserve"> </w:t>
      </w:r>
      <w:r w:rsidR="00D702A1" w:rsidRPr="00F535E5">
        <w:t>Gene structure consensus sequence comparisons of DCL1, DCL2, and RDR.</w:t>
      </w:r>
      <w:r w:rsidR="00D702A1">
        <w:t xml:space="preserve">  Transcription start site (A), translation start site (B), and exon/intron boundary (C) sequences for DCL1, DCL2, and RDR are compared against the </w:t>
      </w:r>
      <w:proofErr w:type="spellStart"/>
      <w:r w:rsidR="00D702A1" w:rsidRPr="00F535E5">
        <w:rPr>
          <w:i/>
        </w:rPr>
        <w:t>Phytophthora</w:t>
      </w:r>
      <w:proofErr w:type="spellEnd"/>
      <w:r w:rsidR="00D702A1">
        <w:t xml:space="preserve"> consensus sequence as described by </w:t>
      </w:r>
      <w:proofErr w:type="spellStart"/>
      <w:r w:rsidR="00D702A1">
        <w:t>Kamoun</w:t>
      </w:r>
      <w:proofErr w:type="spellEnd"/>
      <w:r w:rsidR="00D702A1">
        <w:t xml:space="preserve"> </w:t>
      </w:r>
      <w:r w:rsidR="00D702A1">
        <w:fldChar w:fldCharType="begin"/>
      </w:r>
      <w:r w:rsidR="009E5B39">
        <w:instrText xml:space="preserve"> ADDIN ZOTERO_ITEM {"citationID":"u5aecWZK","properties":{"unsorted":false,"formattedCitation":"(2003)","plainCitation":"(2003)"},"citationItems":[{"id":557,"uris":["http://zotero.org/users/344329/items/AX7DDGQW","http://zotero.org/users/1756012/items/E3MS4N3C"],"uri":["http://zotero.org/users/344329/items/AX7DDGQW","http://zotero.org/users/1756012/items/E3MS4N3C"],"suppress-author":true}]} </w:instrText>
      </w:r>
      <w:r w:rsidR="00D702A1">
        <w:fldChar w:fldCharType="separate"/>
      </w:r>
      <w:r w:rsidR="00EE5C7F">
        <w:t>(2003)</w:t>
      </w:r>
      <w:r w:rsidR="00D702A1">
        <w:fldChar w:fldCharType="end"/>
      </w:r>
      <w:r w:rsidR="00D702A1">
        <w:t xml:space="preserve">.  Underlined bases indicate: (A) first base of </w:t>
      </w:r>
      <w:proofErr w:type="spellStart"/>
      <w:r w:rsidR="00D702A1">
        <w:t>cDNA</w:t>
      </w:r>
      <w:proofErr w:type="spellEnd"/>
      <w:r w:rsidR="00D702A1">
        <w:t>, (B) translation start codon, and (C) first and last bases of intron.</w:t>
      </w:r>
    </w:p>
    <w:p w14:paraId="33C24889" w14:textId="77777777" w:rsidR="00D702A1" w:rsidRDefault="00D702A1" w:rsidP="00D702A1">
      <w:pPr>
        <w:spacing w:before="120" w:line="480" w:lineRule="auto"/>
      </w:pPr>
    </w:p>
    <w:p w14:paraId="3F658351" w14:textId="54C76F8F" w:rsidR="0022087A" w:rsidRDefault="0022087A" w:rsidP="00D702A1">
      <w:pPr>
        <w:spacing w:before="120" w:line="480" w:lineRule="auto"/>
      </w:pPr>
      <w:r w:rsidRPr="00793927">
        <w:rPr>
          <w:b/>
        </w:rPr>
        <w:t>Supplementary Figure 3.</w:t>
      </w:r>
      <w:r w:rsidRPr="0022087A">
        <w:t xml:space="preserve">  Mean relative expression of DCL and RDR homologs.  Mean expression of DCL1, DCL2 and RDR relative to mycelium and normalized by reference genes WS41 and </w:t>
      </w:r>
      <w:r w:rsidRPr="00793927">
        <w:rPr>
          <w:rFonts w:ascii="Symbol" w:hAnsi="Symbol"/>
        </w:rPr>
        <w:t></w:t>
      </w:r>
      <w:r w:rsidRPr="0022087A">
        <w:t>-Tubulin.  RT-</w:t>
      </w:r>
      <w:proofErr w:type="spellStart"/>
      <w:r w:rsidRPr="0022087A">
        <w:t>qPCR</w:t>
      </w:r>
      <w:proofErr w:type="spellEnd"/>
      <w:r w:rsidRPr="0022087A">
        <w:t xml:space="preserve"> data is based on 6 biological replicates.  MYC: mycelium; ZOO: zoospores; GC: germinated cysts.   Labels a/b/c across individual genes indicate </w:t>
      </w:r>
      <w:r w:rsidR="00520C29">
        <w:t xml:space="preserve">significantly different means based on </w:t>
      </w:r>
      <w:proofErr w:type="spellStart"/>
      <w:r w:rsidRPr="0022087A">
        <w:t>Tukey</w:t>
      </w:r>
      <w:r w:rsidR="00AC2E8C">
        <w:t>’s</w:t>
      </w:r>
      <w:proofErr w:type="spellEnd"/>
      <w:r w:rsidRPr="0022087A">
        <w:t xml:space="preserve"> </w:t>
      </w:r>
      <w:r w:rsidR="00AC2E8C">
        <w:t>test</w:t>
      </w:r>
      <w:r w:rsidR="00AC2E8C" w:rsidRPr="0022087A">
        <w:t xml:space="preserve"> </w:t>
      </w:r>
      <w:r w:rsidR="00520C29">
        <w:t xml:space="preserve">(p &lt; 0.05; </w:t>
      </w:r>
      <w:r w:rsidR="00AC2E8C">
        <w:t xml:space="preserve">shown are means and </w:t>
      </w:r>
      <w:r w:rsidR="00793927">
        <w:t>standard deviation</w:t>
      </w:r>
      <w:r w:rsidR="00AC2E8C">
        <w:t>s</w:t>
      </w:r>
      <w:r w:rsidR="00520C29">
        <w:t>)</w:t>
      </w:r>
      <w:r w:rsidRPr="0022087A">
        <w:t>.</w:t>
      </w:r>
    </w:p>
    <w:p w14:paraId="35D61176" w14:textId="77777777" w:rsidR="00793927" w:rsidRDefault="00793927" w:rsidP="0022087A">
      <w:pPr>
        <w:spacing w:before="120" w:line="480" w:lineRule="auto"/>
        <w:rPr>
          <w:b/>
        </w:rPr>
      </w:pPr>
    </w:p>
    <w:p w14:paraId="37BAAF86" w14:textId="5AC81A20" w:rsidR="007419D4" w:rsidRPr="007419D4" w:rsidRDefault="00BD72CF" w:rsidP="007419D4">
      <w:pPr>
        <w:spacing w:before="120" w:line="480" w:lineRule="auto"/>
        <w:rPr>
          <w:i/>
          <w:iCs/>
        </w:rPr>
      </w:pPr>
      <w:r>
        <w:rPr>
          <w:b/>
        </w:rPr>
        <w:t xml:space="preserve">Supplementary Figure 4. </w:t>
      </w:r>
      <w:r w:rsidRPr="00793927">
        <w:t xml:space="preserve">Additional representative images of DCL subcellular localization in </w:t>
      </w:r>
      <w:r w:rsidRPr="00793927">
        <w:rPr>
          <w:i/>
          <w:iCs/>
        </w:rPr>
        <w:t xml:space="preserve">P. </w:t>
      </w:r>
      <w:proofErr w:type="spellStart"/>
      <w:r w:rsidRPr="00793927">
        <w:rPr>
          <w:i/>
          <w:iCs/>
        </w:rPr>
        <w:t>sojae</w:t>
      </w:r>
      <w:proofErr w:type="spellEnd"/>
      <w:r w:rsidR="007419D4" w:rsidRPr="007419D4">
        <w:rPr>
          <w:iCs/>
        </w:rPr>
        <w:t>. (A) Subcellular localization of PsDcl1; (B) Subcellular localization of PsDcl2.</w:t>
      </w:r>
    </w:p>
    <w:p w14:paraId="346B8235" w14:textId="5B112DFF" w:rsidR="0022087A" w:rsidRPr="00793927" w:rsidRDefault="0022087A" w:rsidP="0022087A">
      <w:pPr>
        <w:spacing w:before="120" w:line="480" w:lineRule="auto"/>
      </w:pPr>
    </w:p>
    <w:p w14:paraId="1B6F058C" w14:textId="298CBB87" w:rsidR="00D045CA" w:rsidRPr="007419D4" w:rsidRDefault="00D045CA" w:rsidP="00D045CA">
      <w:pPr>
        <w:spacing w:before="120" w:line="480" w:lineRule="auto"/>
      </w:pPr>
      <w:r w:rsidRPr="00D045CA">
        <w:rPr>
          <w:b/>
        </w:rPr>
        <w:t xml:space="preserve">Supplementary Figure 5.  </w:t>
      </w:r>
      <w:r w:rsidRPr="007419D4">
        <w:t xml:space="preserve">Consensus tree of Dicer homologs based on </w:t>
      </w:r>
      <w:proofErr w:type="spellStart"/>
      <w:r w:rsidRPr="007419D4">
        <w:t>RNaseIIIa</w:t>
      </w:r>
      <w:proofErr w:type="spellEnd"/>
      <w:r w:rsidRPr="007419D4">
        <w:t xml:space="preserve"> and </w:t>
      </w:r>
      <w:proofErr w:type="spellStart"/>
      <w:r w:rsidRPr="007419D4">
        <w:t>RNaseIIIb</w:t>
      </w:r>
      <w:proofErr w:type="spellEnd"/>
      <w:r w:rsidRPr="007419D4">
        <w:t xml:space="preserve"> domains individually.  </w:t>
      </w:r>
      <w:r w:rsidR="00816B39">
        <w:t xml:space="preserve">(A) Radial tree.  </w:t>
      </w:r>
      <w:r w:rsidRPr="007419D4">
        <w:t xml:space="preserve">Significance of Bayesian support is indicated as thickness of branches.  </w:t>
      </w:r>
      <w:r w:rsidR="00816B39">
        <w:t xml:space="preserve">(B) Rectangular tree.  Bayesian support values are shown next to nodes.  (A,B) </w:t>
      </w:r>
      <w:r w:rsidRPr="007419D4">
        <w:t xml:space="preserve">Branches are colored to denote major species groups, as in Figures 2, 3, 4 and 5. </w:t>
      </w:r>
      <w:r w:rsidR="007419D4">
        <w:t>Species abbreviations are defined in Supplementary Table 2A.</w:t>
      </w:r>
    </w:p>
    <w:p w14:paraId="0D347A9E" w14:textId="77777777" w:rsidR="00D045CA" w:rsidRDefault="00D045CA" w:rsidP="0022087A">
      <w:pPr>
        <w:spacing w:before="120" w:line="480" w:lineRule="auto"/>
        <w:rPr>
          <w:b/>
        </w:rPr>
      </w:pPr>
    </w:p>
    <w:p w14:paraId="3150C010" w14:textId="39916F37" w:rsidR="0022087A" w:rsidRDefault="0022087A" w:rsidP="0022087A">
      <w:pPr>
        <w:spacing w:before="120" w:line="480" w:lineRule="auto"/>
      </w:pPr>
      <w:r w:rsidRPr="00675089">
        <w:rPr>
          <w:b/>
        </w:rPr>
        <w:t>Supplementa</w:t>
      </w:r>
      <w:r>
        <w:rPr>
          <w:b/>
        </w:rPr>
        <w:t>ry Figure 6</w:t>
      </w:r>
      <w:r w:rsidRPr="00675089">
        <w:rPr>
          <w:b/>
        </w:rPr>
        <w:t>.</w:t>
      </w:r>
      <w:r>
        <w:t xml:space="preserve">  Catalytic residues for RNase III domain. Alignment of RNase III domains from phylogenetic analysis. Red boxes indicate the first and second loci with catalytic activity, which show strong conservation. Orange ovals indicate deviation from the consensus.</w:t>
      </w:r>
      <w:r w:rsidR="007419D4">
        <w:t xml:space="preserve"> Species abbreviations are defined in Supplementary Table 2A.</w:t>
      </w:r>
    </w:p>
    <w:p w14:paraId="01E4F64A" w14:textId="77777777" w:rsidR="0022087A" w:rsidRDefault="0022087A" w:rsidP="0022087A">
      <w:pPr>
        <w:spacing w:before="120" w:line="480" w:lineRule="auto"/>
      </w:pPr>
    </w:p>
    <w:p w14:paraId="47C92B81" w14:textId="5EECCFEC" w:rsidR="0022087A" w:rsidRDefault="0022087A" w:rsidP="0022087A">
      <w:pPr>
        <w:spacing w:before="120" w:line="480" w:lineRule="auto"/>
      </w:pPr>
      <w:r w:rsidRPr="00675089">
        <w:rPr>
          <w:b/>
        </w:rPr>
        <w:t>Supplementa</w:t>
      </w:r>
      <w:r>
        <w:rPr>
          <w:b/>
        </w:rPr>
        <w:t>ry Figure 7</w:t>
      </w:r>
      <w:r w:rsidRPr="00675089">
        <w:rPr>
          <w:b/>
        </w:rPr>
        <w:t>.</w:t>
      </w:r>
      <w:r>
        <w:t xml:space="preserve">  Catalytic residues for RDRP domain. Alignment of RDRP domains from phylogenetic analysis. Residues 220-300 from the RDRP domain are shown. Red boxes indicate the locus with catalytic activity, which shows strong conservation. Orange ovals indicate deviation from the consensus (more than one change in complete sequences). Changes in the second residue of the consensus sequence were not highlighted if that was the only change seen.</w:t>
      </w:r>
      <w:r w:rsidR="007419D4">
        <w:t xml:space="preserve"> Species abbreviations are defined in Supplementary Table 2B.</w:t>
      </w:r>
    </w:p>
    <w:p w14:paraId="0B96DDAB" w14:textId="77777777" w:rsidR="0022087A" w:rsidRDefault="0022087A" w:rsidP="00D702A1">
      <w:pPr>
        <w:spacing w:before="120" w:line="480" w:lineRule="auto"/>
      </w:pPr>
    </w:p>
    <w:p w14:paraId="35C29F85" w14:textId="4F0E241E" w:rsidR="0022087A" w:rsidRDefault="0022087A" w:rsidP="0022087A">
      <w:pPr>
        <w:spacing w:before="120" w:line="480" w:lineRule="auto"/>
      </w:pPr>
      <w:r w:rsidRPr="00675089">
        <w:rPr>
          <w:b/>
        </w:rPr>
        <w:t>Supplementa</w:t>
      </w:r>
      <w:r>
        <w:rPr>
          <w:b/>
        </w:rPr>
        <w:t>ry Figure 8</w:t>
      </w:r>
      <w:r w:rsidRPr="00675089">
        <w:rPr>
          <w:b/>
        </w:rPr>
        <w:t>.</w:t>
      </w:r>
      <w:r>
        <w:t xml:space="preserve">  Catalytic residues for DEAD-box domain. Alignment of DEAD-box domains from phylogenetic analysis. Red boxes indicate the locus with catalytic activity, which shows strong conservation. Orange ovals indicate deviation from the consensus. </w:t>
      </w:r>
      <w:r w:rsidR="007419D4">
        <w:t>Species abbreviations are defined in Supplementary Table 2A.</w:t>
      </w:r>
    </w:p>
    <w:p w14:paraId="066E8637" w14:textId="77777777" w:rsidR="0022087A" w:rsidRDefault="0022087A" w:rsidP="0022087A">
      <w:pPr>
        <w:spacing w:before="120" w:line="480" w:lineRule="auto"/>
      </w:pPr>
    </w:p>
    <w:p w14:paraId="591F97BD" w14:textId="3351A535" w:rsidR="00D702A1" w:rsidRDefault="00D702A1" w:rsidP="00D702A1">
      <w:pPr>
        <w:spacing w:before="120" w:line="480" w:lineRule="auto"/>
      </w:pPr>
      <w:r w:rsidRPr="00675089">
        <w:rPr>
          <w:b/>
        </w:rPr>
        <w:t>Supplementa</w:t>
      </w:r>
      <w:r w:rsidR="00C769B2">
        <w:rPr>
          <w:b/>
        </w:rPr>
        <w:t>ry</w:t>
      </w:r>
      <w:r w:rsidRPr="00675089">
        <w:rPr>
          <w:b/>
        </w:rPr>
        <w:t xml:space="preserve"> Figure </w:t>
      </w:r>
      <w:r w:rsidR="0022087A">
        <w:rPr>
          <w:b/>
        </w:rPr>
        <w:t>9</w:t>
      </w:r>
      <w:r w:rsidRPr="00675089">
        <w:rPr>
          <w:b/>
        </w:rPr>
        <w:t>.</w:t>
      </w:r>
      <w:r>
        <w:t xml:space="preserve">  Conservation of key residues in the DEAD-box helicase domain. Amino acid sequences of the Oomycete DCL1 and RDR homologs at the ATP-binding and Mg</w:t>
      </w:r>
      <w:r w:rsidRPr="004C4A8A">
        <w:rPr>
          <w:vertAlign w:val="superscript"/>
        </w:rPr>
        <w:t>2+</w:t>
      </w:r>
      <w:r>
        <w:t>-binding sites.</w:t>
      </w:r>
    </w:p>
    <w:p w14:paraId="12B6E937" w14:textId="020FA907" w:rsidR="00C769B2" w:rsidRDefault="00C769B2" w:rsidP="008B0C39">
      <w:pPr>
        <w:spacing w:before="120" w:line="480" w:lineRule="auto"/>
      </w:pPr>
    </w:p>
    <w:p w14:paraId="083A111B" w14:textId="57ADABD1" w:rsidR="008B0C39" w:rsidRPr="009529F2" w:rsidRDefault="007F1922" w:rsidP="00D702A1">
      <w:pPr>
        <w:spacing w:before="120" w:line="480" w:lineRule="auto"/>
        <w:rPr>
          <w:b/>
        </w:rPr>
      </w:pPr>
      <w:r w:rsidRPr="009529F2">
        <w:rPr>
          <w:b/>
        </w:rPr>
        <w:t>3</w:t>
      </w:r>
      <w:r w:rsidRPr="009529F2">
        <w:rPr>
          <w:b/>
        </w:rPr>
        <w:tab/>
        <w:t>Supplementary Tables</w:t>
      </w:r>
    </w:p>
    <w:p w14:paraId="4FAA69E7" w14:textId="12DCE542" w:rsidR="007F1922" w:rsidRPr="00F97051" w:rsidRDefault="007F1922" w:rsidP="00D702A1">
      <w:pPr>
        <w:spacing w:before="120" w:line="480" w:lineRule="auto"/>
      </w:pPr>
      <w:r>
        <w:t>Supplementary t</w:t>
      </w:r>
      <w:r>
        <w:t xml:space="preserve">able 1 lists the primers used for cloning DCR and RDR homologs, and </w:t>
      </w:r>
      <w:r>
        <w:t xml:space="preserve">supplementary </w:t>
      </w:r>
      <w:r>
        <w:t>tables 2A and 2B list taxonomic information for the species used in the phylogenetic analyses.</w:t>
      </w:r>
    </w:p>
    <w:sectPr w:rsidR="007F1922" w:rsidRPr="00F97051" w:rsidSect="00DD685B">
      <w:headerReference w:type="even" r:id="rId10"/>
      <w:headerReference w:type="default" r:id="rId11"/>
      <w:pgSz w:w="12240" w:h="15840"/>
      <w:pgMar w:top="1440" w:right="1440" w:bottom="1440" w:left="1440" w:header="720" w:footer="720" w:gutter="0"/>
      <w:lnNumType w:countBy="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783831" w14:textId="77777777" w:rsidR="00816B39" w:rsidRDefault="00816B39">
      <w:r>
        <w:separator/>
      </w:r>
    </w:p>
  </w:endnote>
  <w:endnote w:type="continuationSeparator" w:id="0">
    <w:p w14:paraId="2929A27E" w14:textId="77777777" w:rsidR="00816B39" w:rsidRDefault="00816B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B623CF" w14:textId="77777777" w:rsidR="00816B39" w:rsidRDefault="00816B39">
      <w:r>
        <w:separator/>
      </w:r>
    </w:p>
  </w:footnote>
  <w:footnote w:type="continuationSeparator" w:id="0">
    <w:p w14:paraId="19BCE620" w14:textId="77777777" w:rsidR="00816B39" w:rsidRDefault="00816B3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16D7F9" w14:textId="77777777" w:rsidR="00816B39" w:rsidRDefault="00816B39" w:rsidP="008B0C3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6823BB" w14:textId="77777777" w:rsidR="00816B39" w:rsidRDefault="00816B39" w:rsidP="008B0C39">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56C287" w14:textId="77777777" w:rsidR="00816B39" w:rsidRDefault="00816B39" w:rsidP="008B0C3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529F2">
      <w:rPr>
        <w:rStyle w:val="PageNumber"/>
        <w:noProof/>
      </w:rPr>
      <w:t>1</w:t>
    </w:r>
    <w:r>
      <w:rPr>
        <w:rStyle w:val="PageNumber"/>
      </w:rPr>
      <w:fldChar w:fldCharType="end"/>
    </w:r>
  </w:p>
  <w:p w14:paraId="7E719B3E" w14:textId="77777777" w:rsidR="00816B39" w:rsidRDefault="00816B39" w:rsidP="008B0C39">
    <w:pPr>
      <w:pStyle w:val="Header"/>
      <w:ind w:right="360"/>
      <w:jc w:val="right"/>
    </w:pPr>
    <w:r>
      <w:t xml:space="preserve">Bollmann </w:t>
    </w:r>
    <w:r w:rsidRPr="002B3358">
      <w:rPr>
        <w:i/>
      </w:rPr>
      <w:t>et al</w:t>
    </w:r>
    <w:r>
      <w: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E202B"/>
    <w:multiLevelType w:val="hybridMultilevel"/>
    <w:tmpl w:val="EBE2D69C"/>
    <w:lvl w:ilvl="0" w:tplc="A072E19E">
      <w:start w:val="2"/>
      <w:numFmt w:val="upp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
    <w:nsid w:val="178B6C61"/>
    <w:multiLevelType w:val="hybridMultilevel"/>
    <w:tmpl w:val="D716EBA6"/>
    <w:lvl w:ilvl="0" w:tplc="C8867376">
      <w:start w:val="1"/>
      <w:numFmt w:val="upp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
    <w:nsid w:val="1BB362D9"/>
    <w:multiLevelType w:val="hybridMultilevel"/>
    <w:tmpl w:val="2DC099D6"/>
    <w:lvl w:ilvl="0" w:tplc="4AAE8D3E">
      <w:start w:val="2"/>
      <w:numFmt w:val="upp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nsid w:val="38C47A3E"/>
    <w:multiLevelType w:val="hybridMultilevel"/>
    <w:tmpl w:val="D212ADC4"/>
    <w:lvl w:ilvl="0" w:tplc="D3144036">
      <w:start w:val="1"/>
      <w:numFmt w:val="upp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
    <w:nsid w:val="3EE40039"/>
    <w:multiLevelType w:val="hybridMultilevel"/>
    <w:tmpl w:val="6F7AF4EC"/>
    <w:lvl w:ilvl="0" w:tplc="A022B53C">
      <w:start w:val="3"/>
      <w:numFmt w:val="upperLetter"/>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
    <w:nsid w:val="3FC935B3"/>
    <w:multiLevelType w:val="hybridMultilevel"/>
    <w:tmpl w:val="AD729B62"/>
    <w:lvl w:ilvl="0" w:tplc="792AE354">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5B9405F"/>
    <w:multiLevelType w:val="hybridMultilevel"/>
    <w:tmpl w:val="553A2ABA"/>
    <w:lvl w:ilvl="0" w:tplc="BDDE74C4">
      <w:start w:val="1"/>
      <w:numFmt w:val="upperLetter"/>
      <w:lvlText w:val="%1."/>
      <w:lvlJc w:val="left"/>
      <w:pPr>
        <w:tabs>
          <w:tab w:val="num" w:pos="1080"/>
        </w:tabs>
        <w:ind w:left="1080" w:hanging="360"/>
      </w:pPr>
      <w:rPr>
        <w:rFonts w:hint="default"/>
      </w:rPr>
    </w:lvl>
    <w:lvl w:ilvl="1" w:tplc="94AABB92">
      <w:start w:val="1"/>
      <w:numFmt w:val="decimal"/>
      <w:lvlText w:val="%2."/>
      <w:lvlJc w:val="left"/>
      <w:pPr>
        <w:tabs>
          <w:tab w:val="num" w:pos="1800"/>
        </w:tabs>
        <w:ind w:left="1800" w:hanging="360"/>
      </w:pPr>
      <w:rPr>
        <w:rFonts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6"/>
  </w:num>
  <w:num w:numId="2">
    <w:abstractNumId w:val="3"/>
  </w:num>
  <w:num w:numId="3">
    <w:abstractNumId w:val="1"/>
  </w:num>
  <w:num w:numId="4">
    <w:abstractNumId w:val="2"/>
  </w:num>
  <w:num w:numId="5">
    <w:abstractNumId w:val="0"/>
  </w:num>
  <w:num w:numId="6">
    <w:abstractNumId w:val="4"/>
  </w:num>
  <w:num w:numId="7">
    <w:abstractNumId w:val="5"/>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klaus Grunwald">
    <w15:presenceInfo w15:providerId="Windows Live" w15:userId="3fff238bd9e9e8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03DD"/>
    <w:rsid w:val="00002502"/>
    <w:rsid w:val="00015FE4"/>
    <w:rsid w:val="000167BC"/>
    <w:rsid w:val="00021F85"/>
    <w:rsid w:val="000224F2"/>
    <w:rsid w:val="000232D9"/>
    <w:rsid w:val="00027058"/>
    <w:rsid w:val="00027AE8"/>
    <w:rsid w:val="000319B2"/>
    <w:rsid w:val="00033758"/>
    <w:rsid w:val="00035E20"/>
    <w:rsid w:val="00043F11"/>
    <w:rsid w:val="00045E5D"/>
    <w:rsid w:val="000506E5"/>
    <w:rsid w:val="00051525"/>
    <w:rsid w:val="000602A9"/>
    <w:rsid w:val="00062EEC"/>
    <w:rsid w:val="0006551B"/>
    <w:rsid w:val="0007567F"/>
    <w:rsid w:val="000756D3"/>
    <w:rsid w:val="00076BE1"/>
    <w:rsid w:val="00081835"/>
    <w:rsid w:val="00082EA3"/>
    <w:rsid w:val="00083B8F"/>
    <w:rsid w:val="0008714D"/>
    <w:rsid w:val="00090C07"/>
    <w:rsid w:val="00094E93"/>
    <w:rsid w:val="00097EE3"/>
    <w:rsid w:val="000A0326"/>
    <w:rsid w:val="000A05D0"/>
    <w:rsid w:val="000A259F"/>
    <w:rsid w:val="000A266F"/>
    <w:rsid w:val="000A7A0B"/>
    <w:rsid w:val="000B1644"/>
    <w:rsid w:val="000B7AAC"/>
    <w:rsid w:val="000B7F79"/>
    <w:rsid w:val="000C2CED"/>
    <w:rsid w:val="000C4374"/>
    <w:rsid w:val="000C61B1"/>
    <w:rsid w:val="000D2E81"/>
    <w:rsid w:val="000E1731"/>
    <w:rsid w:val="000E2CDE"/>
    <w:rsid w:val="000E5EE7"/>
    <w:rsid w:val="000F4A8C"/>
    <w:rsid w:val="000F59FA"/>
    <w:rsid w:val="000F70F8"/>
    <w:rsid w:val="001035D4"/>
    <w:rsid w:val="00111D44"/>
    <w:rsid w:val="00116E68"/>
    <w:rsid w:val="00120DFB"/>
    <w:rsid w:val="0012667E"/>
    <w:rsid w:val="00126CC2"/>
    <w:rsid w:val="00130690"/>
    <w:rsid w:val="001317FE"/>
    <w:rsid w:val="00140B17"/>
    <w:rsid w:val="00152D4B"/>
    <w:rsid w:val="001573F1"/>
    <w:rsid w:val="001574B2"/>
    <w:rsid w:val="001618CA"/>
    <w:rsid w:val="001754FB"/>
    <w:rsid w:val="001761FE"/>
    <w:rsid w:val="00176BE2"/>
    <w:rsid w:val="00182467"/>
    <w:rsid w:val="001935FC"/>
    <w:rsid w:val="00193AB0"/>
    <w:rsid w:val="001A335C"/>
    <w:rsid w:val="001B1D4E"/>
    <w:rsid w:val="001B726B"/>
    <w:rsid w:val="001C0230"/>
    <w:rsid w:val="001C22E3"/>
    <w:rsid w:val="001C4BC9"/>
    <w:rsid w:val="001C560F"/>
    <w:rsid w:val="001C7B93"/>
    <w:rsid w:val="001D0AF9"/>
    <w:rsid w:val="001D29BC"/>
    <w:rsid w:val="001D59F9"/>
    <w:rsid w:val="001E3BD0"/>
    <w:rsid w:val="001F1918"/>
    <w:rsid w:val="001F1A44"/>
    <w:rsid w:val="001F35E7"/>
    <w:rsid w:val="001F4227"/>
    <w:rsid w:val="001F6464"/>
    <w:rsid w:val="00202588"/>
    <w:rsid w:val="0020371C"/>
    <w:rsid w:val="002069CB"/>
    <w:rsid w:val="0022087A"/>
    <w:rsid w:val="002414B8"/>
    <w:rsid w:val="0024391A"/>
    <w:rsid w:val="002554F5"/>
    <w:rsid w:val="00261ABC"/>
    <w:rsid w:val="00272D14"/>
    <w:rsid w:val="0027309C"/>
    <w:rsid w:val="00275C89"/>
    <w:rsid w:val="00281A5C"/>
    <w:rsid w:val="00295A0F"/>
    <w:rsid w:val="002A4C60"/>
    <w:rsid w:val="002A700F"/>
    <w:rsid w:val="002B17CF"/>
    <w:rsid w:val="002B3358"/>
    <w:rsid w:val="002C101B"/>
    <w:rsid w:val="002C26CE"/>
    <w:rsid w:val="002D4ACB"/>
    <w:rsid w:val="002E6DF5"/>
    <w:rsid w:val="002F1791"/>
    <w:rsid w:val="002F4C72"/>
    <w:rsid w:val="002F4EB8"/>
    <w:rsid w:val="002F538D"/>
    <w:rsid w:val="002F5957"/>
    <w:rsid w:val="002F7C17"/>
    <w:rsid w:val="00303D44"/>
    <w:rsid w:val="00307F36"/>
    <w:rsid w:val="00312FA9"/>
    <w:rsid w:val="003153E1"/>
    <w:rsid w:val="00316E20"/>
    <w:rsid w:val="00326857"/>
    <w:rsid w:val="003347CB"/>
    <w:rsid w:val="00334DD1"/>
    <w:rsid w:val="00335881"/>
    <w:rsid w:val="00335E7F"/>
    <w:rsid w:val="00343532"/>
    <w:rsid w:val="003509A6"/>
    <w:rsid w:val="00356FD4"/>
    <w:rsid w:val="00364EDA"/>
    <w:rsid w:val="0038111E"/>
    <w:rsid w:val="003812C8"/>
    <w:rsid w:val="00391E3C"/>
    <w:rsid w:val="0039229E"/>
    <w:rsid w:val="0039257F"/>
    <w:rsid w:val="00393A07"/>
    <w:rsid w:val="0039493E"/>
    <w:rsid w:val="0039651F"/>
    <w:rsid w:val="003A0D01"/>
    <w:rsid w:val="003A313A"/>
    <w:rsid w:val="003A53C6"/>
    <w:rsid w:val="003C4A39"/>
    <w:rsid w:val="003C70F7"/>
    <w:rsid w:val="003D34B1"/>
    <w:rsid w:val="003D3743"/>
    <w:rsid w:val="003D5756"/>
    <w:rsid w:val="003E310A"/>
    <w:rsid w:val="003E4CAE"/>
    <w:rsid w:val="003E4CEF"/>
    <w:rsid w:val="003F21E8"/>
    <w:rsid w:val="003F7E77"/>
    <w:rsid w:val="004017C8"/>
    <w:rsid w:val="00412F02"/>
    <w:rsid w:val="00415819"/>
    <w:rsid w:val="00416B6F"/>
    <w:rsid w:val="00420383"/>
    <w:rsid w:val="00426CC8"/>
    <w:rsid w:val="00431017"/>
    <w:rsid w:val="004314C5"/>
    <w:rsid w:val="00455718"/>
    <w:rsid w:val="00464B1A"/>
    <w:rsid w:val="00466FCD"/>
    <w:rsid w:val="00467BFE"/>
    <w:rsid w:val="00472EC6"/>
    <w:rsid w:val="00474C60"/>
    <w:rsid w:val="0048508E"/>
    <w:rsid w:val="0048739A"/>
    <w:rsid w:val="00493C13"/>
    <w:rsid w:val="00494415"/>
    <w:rsid w:val="004B417F"/>
    <w:rsid w:val="004B7460"/>
    <w:rsid w:val="004C2CB7"/>
    <w:rsid w:val="004C5B18"/>
    <w:rsid w:val="004D3FC4"/>
    <w:rsid w:val="004D58D7"/>
    <w:rsid w:val="004E244A"/>
    <w:rsid w:val="004F2942"/>
    <w:rsid w:val="004F2B17"/>
    <w:rsid w:val="004F648E"/>
    <w:rsid w:val="00500563"/>
    <w:rsid w:val="00501A02"/>
    <w:rsid w:val="00520C29"/>
    <w:rsid w:val="00526F1F"/>
    <w:rsid w:val="00527008"/>
    <w:rsid w:val="00527913"/>
    <w:rsid w:val="00527E4E"/>
    <w:rsid w:val="00537B88"/>
    <w:rsid w:val="00542FCF"/>
    <w:rsid w:val="005442CD"/>
    <w:rsid w:val="00545E4E"/>
    <w:rsid w:val="00547B7F"/>
    <w:rsid w:val="00547DD7"/>
    <w:rsid w:val="00555AA2"/>
    <w:rsid w:val="00560DA3"/>
    <w:rsid w:val="00561271"/>
    <w:rsid w:val="00563FE9"/>
    <w:rsid w:val="0057387D"/>
    <w:rsid w:val="00575481"/>
    <w:rsid w:val="00577826"/>
    <w:rsid w:val="00580EA9"/>
    <w:rsid w:val="00584432"/>
    <w:rsid w:val="005852C2"/>
    <w:rsid w:val="00585BA5"/>
    <w:rsid w:val="0059007F"/>
    <w:rsid w:val="00592C6D"/>
    <w:rsid w:val="005A15C6"/>
    <w:rsid w:val="005B4FD7"/>
    <w:rsid w:val="005B5AE8"/>
    <w:rsid w:val="005C04FC"/>
    <w:rsid w:val="005D039F"/>
    <w:rsid w:val="005E4A30"/>
    <w:rsid w:val="005E5293"/>
    <w:rsid w:val="005E7D3F"/>
    <w:rsid w:val="005F07F1"/>
    <w:rsid w:val="005F2571"/>
    <w:rsid w:val="005F554E"/>
    <w:rsid w:val="005F61D9"/>
    <w:rsid w:val="005F7E03"/>
    <w:rsid w:val="0061190F"/>
    <w:rsid w:val="006149DB"/>
    <w:rsid w:val="00615674"/>
    <w:rsid w:val="00616A49"/>
    <w:rsid w:val="00620032"/>
    <w:rsid w:val="00625B08"/>
    <w:rsid w:val="00651C28"/>
    <w:rsid w:val="006525F3"/>
    <w:rsid w:val="00654202"/>
    <w:rsid w:val="00654EDD"/>
    <w:rsid w:val="006609A2"/>
    <w:rsid w:val="006630B3"/>
    <w:rsid w:val="006658DB"/>
    <w:rsid w:val="00666522"/>
    <w:rsid w:val="00672E70"/>
    <w:rsid w:val="00675089"/>
    <w:rsid w:val="00675CAA"/>
    <w:rsid w:val="0067615F"/>
    <w:rsid w:val="00682328"/>
    <w:rsid w:val="0068710F"/>
    <w:rsid w:val="0069410B"/>
    <w:rsid w:val="006A13B9"/>
    <w:rsid w:val="006A79B0"/>
    <w:rsid w:val="006B3318"/>
    <w:rsid w:val="006B7EC6"/>
    <w:rsid w:val="006C5674"/>
    <w:rsid w:val="006D27C6"/>
    <w:rsid w:val="006D6477"/>
    <w:rsid w:val="006E171C"/>
    <w:rsid w:val="006F261A"/>
    <w:rsid w:val="0070698F"/>
    <w:rsid w:val="007149A5"/>
    <w:rsid w:val="00717368"/>
    <w:rsid w:val="0074070C"/>
    <w:rsid w:val="007419D4"/>
    <w:rsid w:val="00742850"/>
    <w:rsid w:val="00747CED"/>
    <w:rsid w:val="00754F4A"/>
    <w:rsid w:val="00755A1A"/>
    <w:rsid w:val="00757777"/>
    <w:rsid w:val="00760A88"/>
    <w:rsid w:val="00761234"/>
    <w:rsid w:val="007832A7"/>
    <w:rsid w:val="00784D0F"/>
    <w:rsid w:val="0078667C"/>
    <w:rsid w:val="0079028D"/>
    <w:rsid w:val="00792A3B"/>
    <w:rsid w:val="00793927"/>
    <w:rsid w:val="0079499A"/>
    <w:rsid w:val="007976EA"/>
    <w:rsid w:val="007A08C6"/>
    <w:rsid w:val="007A1D57"/>
    <w:rsid w:val="007A319B"/>
    <w:rsid w:val="007A7713"/>
    <w:rsid w:val="007B26E2"/>
    <w:rsid w:val="007B4736"/>
    <w:rsid w:val="007B6113"/>
    <w:rsid w:val="007B7F0F"/>
    <w:rsid w:val="007C4B05"/>
    <w:rsid w:val="007D19FB"/>
    <w:rsid w:val="007D2BE8"/>
    <w:rsid w:val="007D3CA1"/>
    <w:rsid w:val="007E0D85"/>
    <w:rsid w:val="007E7CAC"/>
    <w:rsid w:val="007F1922"/>
    <w:rsid w:val="007F3090"/>
    <w:rsid w:val="007F32F7"/>
    <w:rsid w:val="007F67B3"/>
    <w:rsid w:val="007F6A39"/>
    <w:rsid w:val="007F7FB0"/>
    <w:rsid w:val="00802A28"/>
    <w:rsid w:val="00815BF2"/>
    <w:rsid w:val="008162BC"/>
    <w:rsid w:val="00816B39"/>
    <w:rsid w:val="00821364"/>
    <w:rsid w:val="008236A6"/>
    <w:rsid w:val="00826371"/>
    <w:rsid w:val="00831B1B"/>
    <w:rsid w:val="0083525D"/>
    <w:rsid w:val="00851946"/>
    <w:rsid w:val="00867A56"/>
    <w:rsid w:val="008746C5"/>
    <w:rsid w:val="0088182D"/>
    <w:rsid w:val="008A0A0A"/>
    <w:rsid w:val="008A52C9"/>
    <w:rsid w:val="008A565B"/>
    <w:rsid w:val="008A59CF"/>
    <w:rsid w:val="008A5C31"/>
    <w:rsid w:val="008A6017"/>
    <w:rsid w:val="008B0C39"/>
    <w:rsid w:val="008B396A"/>
    <w:rsid w:val="008B72F3"/>
    <w:rsid w:val="008C1851"/>
    <w:rsid w:val="008F3E93"/>
    <w:rsid w:val="008F552F"/>
    <w:rsid w:val="00902BEA"/>
    <w:rsid w:val="00926758"/>
    <w:rsid w:val="009303DD"/>
    <w:rsid w:val="009323D3"/>
    <w:rsid w:val="00936519"/>
    <w:rsid w:val="00943ECB"/>
    <w:rsid w:val="00947409"/>
    <w:rsid w:val="00950516"/>
    <w:rsid w:val="009526AE"/>
    <w:rsid w:val="009529F2"/>
    <w:rsid w:val="0096195E"/>
    <w:rsid w:val="009637AE"/>
    <w:rsid w:val="00965D2E"/>
    <w:rsid w:val="0097573B"/>
    <w:rsid w:val="009767EB"/>
    <w:rsid w:val="00992F01"/>
    <w:rsid w:val="009A13A6"/>
    <w:rsid w:val="009A2BF7"/>
    <w:rsid w:val="009A7832"/>
    <w:rsid w:val="009B3FC8"/>
    <w:rsid w:val="009B4506"/>
    <w:rsid w:val="009B5D51"/>
    <w:rsid w:val="009B7BF0"/>
    <w:rsid w:val="009B7FCF"/>
    <w:rsid w:val="009C0DFF"/>
    <w:rsid w:val="009C27BF"/>
    <w:rsid w:val="009C4EB3"/>
    <w:rsid w:val="009C6C3F"/>
    <w:rsid w:val="009D140E"/>
    <w:rsid w:val="009D225D"/>
    <w:rsid w:val="009D4086"/>
    <w:rsid w:val="009D4373"/>
    <w:rsid w:val="009E0333"/>
    <w:rsid w:val="009E2525"/>
    <w:rsid w:val="009E5B39"/>
    <w:rsid w:val="009F0132"/>
    <w:rsid w:val="009F0605"/>
    <w:rsid w:val="009F6F6E"/>
    <w:rsid w:val="00A016D7"/>
    <w:rsid w:val="00A028DA"/>
    <w:rsid w:val="00A04D38"/>
    <w:rsid w:val="00A06AC5"/>
    <w:rsid w:val="00A312DC"/>
    <w:rsid w:val="00A355FE"/>
    <w:rsid w:val="00A3645A"/>
    <w:rsid w:val="00A368B8"/>
    <w:rsid w:val="00A47CEF"/>
    <w:rsid w:val="00A558FC"/>
    <w:rsid w:val="00A55961"/>
    <w:rsid w:val="00A61ABC"/>
    <w:rsid w:val="00A749F0"/>
    <w:rsid w:val="00A7549D"/>
    <w:rsid w:val="00A76B6B"/>
    <w:rsid w:val="00A82081"/>
    <w:rsid w:val="00A82230"/>
    <w:rsid w:val="00A86632"/>
    <w:rsid w:val="00A90F79"/>
    <w:rsid w:val="00A912EA"/>
    <w:rsid w:val="00A91E25"/>
    <w:rsid w:val="00AA694C"/>
    <w:rsid w:val="00AB064D"/>
    <w:rsid w:val="00AB4381"/>
    <w:rsid w:val="00AC2E8C"/>
    <w:rsid w:val="00AC6DA5"/>
    <w:rsid w:val="00AD3452"/>
    <w:rsid w:val="00AF29CD"/>
    <w:rsid w:val="00B03D88"/>
    <w:rsid w:val="00B04C8A"/>
    <w:rsid w:val="00B0533D"/>
    <w:rsid w:val="00B1059D"/>
    <w:rsid w:val="00B10AE0"/>
    <w:rsid w:val="00B17004"/>
    <w:rsid w:val="00B21791"/>
    <w:rsid w:val="00B23701"/>
    <w:rsid w:val="00B247D2"/>
    <w:rsid w:val="00B33D52"/>
    <w:rsid w:val="00B528D5"/>
    <w:rsid w:val="00B60F5D"/>
    <w:rsid w:val="00B82CDA"/>
    <w:rsid w:val="00BA171C"/>
    <w:rsid w:val="00BA584F"/>
    <w:rsid w:val="00BA78F3"/>
    <w:rsid w:val="00BB0DB3"/>
    <w:rsid w:val="00BB2C9E"/>
    <w:rsid w:val="00BB3102"/>
    <w:rsid w:val="00BB3F35"/>
    <w:rsid w:val="00BB51BD"/>
    <w:rsid w:val="00BC1ED1"/>
    <w:rsid w:val="00BC7A9C"/>
    <w:rsid w:val="00BD0AB4"/>
    <w:rsid w:val="00BD44AC"/>
    <w:rsid w:val="00BD6767"/>
    <w:rsid w:val="00BD72CF"/>
    <w:rsid w:val="00BE12D8"/>
    <w:rsid w:val="00BE5FF3"/>
    <w:rsid w:val="00BF0ACF"/>
    <w:rsid w:val="00BF6DCB"/>
    <w:rsid w:val="00C076FA"/>
    <w:rsid w:val="00C07D6A"/>
    <w:rsid w:val="00C12360"/>
    <w:rsid w:val="00C12BBC"/>
    <w:rsid w:val="00C47CF0"/>
    <w:rsid w:val="00C50EAC"/>
    <w:rsid w:val="00C6543D"/>
    <w:rsid w:val="00C74098"/>
    <w:rsid w:val="00C769B2"/>
    <w:rsid w:val="00C8448E"/>
    <w:rsid w:val="00C968B5"/>
    <w:rsid w:val="00CA1614"/>
    <w:rsid w:val="00CA2A87"/>
    <w:rsid w:val="00CA6411"/>
    <w:rsid w:val="00CB0A23"/>
    <w:rsid w:val="00CB1F24"/>
    <w:rsid w:val="00CB2AE8"/>
    <w:rsid w:val="00CC00C1"/>
    <w:rsid w:val="00CC32D5"/>
    <w:rsid w:val="00CC4E79"/>
    <w:rsid w:val="00CC5F32"/>
    <w:rsid w:val="00CD1EB0"/>
    <w:rsid w:val="00CD3631"/>
    <w:rsid w:val="00CD5515"/>
    <w:rsid w:val="00CD648B"/>
    <w:rsid w:val="00CD716D"/>
    <w:rsid w:val="00CE6B36"/>
    <w:rsid w:val="00D00FFC"/>
    <w:rsid w:val="00D02959"/>
    <w:rsid w:val="00D045CA"/>
    <w:rsid w:val="00D06918"/>
    <w:rsid w:val="00D07472"/>
    <w:rsid w:val="00D12D05"/>
    <w:rsid w:val="00D153E9"/>
    <w:rsid w:val="00D2520D"/>
    <w:rsid w:val="00D310E0"/>
    <w:rsid w:val="00D319AD"/>
    <w:rsid w:val="00D33ABC"/>
    <w:rsid w:val="00D364B9"/>
    <w:rsid w:val="00D4184D"/>
    <w:rsid w:val="00D43B65"/>
    <w:rsid w:val="00D5014A"/>
    <w:rsid w:val="00D53362"/>
    <w:rsid w:val="00D702A1"/>
    <w:rsid w:val="00D7236E"/>
    <w:rsid w:val="00D75E85"/>
    <w:rsid w:val="00D77B4F"/>
    <w:rsid w:val="00D82F13"/>
    <w:rsid w:val="00D83528"/>
    <w:rsid w:val="00D84180"/>
    <w:rsid w:val="00D90E3F"/>
    <w:rsid w:val="00D9188C"/>
    <w:rsid w:val="00D95FA0"/>
    <w:rsid w:val="00DA0087"/>
    <w:rsid w:val="00DA634C"/>
    <w:rsid w:val="00DB7C1A"/>
    <w:rsid w:val="00DD3FEE"/>
    <w:rsid w:val="00DD52EE"/>
    <w:rsid w:val="00DD685B"/>
    <w:rsid w:val="00DE00A7"/>
    <w:rsid w:val="00DE2345"/>
    <w:rsid w:val="00DE3189"/>
    <w:rsid w:val="00DE6687"/>
    <w:rsid w:val="00DF09EF"/>
    <w:rsid w:val="00DF6FCA"/>
    <w:rsid w:val="00E0185C"/>
    <w:rsid w:val="00E01AA4"/>
    <w:rsid w:val="00E043A5"/>
    <w:rsid w:val="00E05FDA"/>
    <w:rsid w:val="00E1035B"/>
    <w:rsid w:val="00E119E8"/>
    <w:rsid w:val="00E136D7"/>
    <w:rsid w:val="00E13A1F"/>
    <w:rsid w:val="00E32EEA"/>
    <w:rsid w:val="00E364E2"/>
    <w:rsid w:val="00E40619"/>
    <w:rsid w:val="00E458E1"/>
    <w:rsid w:val="00E62DAB"/>
    <w:rsid w:val="00E65361"/>
    <w:rsid w:val="00E65FA4"/>
    <w:rsid w:val="00E70826"/>
    <w:rsid w:val="00E76A4F"/>
    <w:rsid w:val="00E8045F"/>
    <w:rsid w:val="00E821D7"/>
    <w:rsid w:val="00E84582"/>
    <w:rsid w:val="00E860A7"/>
    <w:rsid w:val="00E94CFE"/>
    <w:rsid w:val="00EA35BB"/>
    <w:rsid w:val="00EA7F76"/>
    <w:rsid w:val="00EB3C57"/>
    <w:rsid w:val="00EC2691"/>
    <w:rsid w:val="00EC2FFD"/>
    <w:rsid w:val="00ED26D4"/>
    <w:rsid w:val="00ED2969"/>
    <w:rsid w:val="00EE130A"/>
    <w:rsid w:val="00EE2948"/>
    <w:rsid w:val="00EE5C7F"/>
    <w:rsid w:val="00EF0F5B"/>
    <w:rsid w:val="00EF159A"/>
    <w:rsid w:val="00EF4922"/>
    <w:rsid w:val="00F0037E"/>
    <w:rsid w:val="00F06A4B"/>
    <w:rsid w:val="00F07993"/>
    <w:rsid w:val="00F14B1F"/>
    <w:rsid w:val="00F2160E"/>
    <w:rsid w:val="00F31DE9"/>
    <w:rsid w:val="00F35C7B"/>
    <w:rsid w:val="00F37C4C"/>
    <w:rsid w:val="00F37FAF"/>
    <w:rsid w:val="00F4292B"/>
    <w:rsid w:val="00F52A65"/>
    <w:rsid w:val="00F541FA"/>
    <w:rsid w:val="00F54EA0"/>
    <w:rsid w:val="00F55ADB"/>
    <w:rsid w:val="00F6041A"/>
    <w:rsid w:val="00F66D1B"/>
    <w:rsid w:val="00F703F2"/>
    <w:rsid w:val="00F7247C"/>
    <w:rsid w:val="00F7320A"/>
    <w:rsid w:val="00F74ACC"/>
    <w:rsid w:val="00F76DA8"/>
    <w:rsid w:val="00F83F35"/>
    <w:rsid w:val="00F86577"/>
    <w:rsid w:val="00F93530"/>
    <w:rsid w:val="00F9486A"/>
    <w:rsid w:val="00F971AE"/>
    <w:rsid w:val="00FA7CDC"/>
    <w:rsid w:val="00FB5311"/>
    <w:rsid w:val="00FB68AF"/>
    <w:rsid w:val="00FD5236"/>
    <w:rsid w:val="00FD53C5"/>
    <w:rsid w:val="00FE4480"/>
    <w:rsid w:val="00FE71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3CB81C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03DD"/>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67925"/>
    <w:rPr>
      <w:color w:val="0000FF"/>
      <w:u w:val="single"/>
    </w:rPr>
  </w:style>
  <w:style w:type="character" w:styleId="LineNumber">
    <w:name w:val="line number"/>
    <w:basedOn w:val="DefaultParagraphFont"/>
    <w:uiPriority w:val="99"/>
    <w:semiHidden/>
    <w:unhideWhenUsed/>
    <w:rsid w:val="00E018FA"/>
  </w:style>
  <w:style w:type="paragraph" w:styleId="Header">
    <w:name w:val="header"/>
    <w:basedOn w:val="Normal"/>
    <w:link w:val="HeaderChar"/>
    <w:uiPriority w:val="99"/>
    <w:semiHidden/>
    <w:unhideWhenUsed/>
    <w:rsid w:val="00284C20"/>
    <w:pPr>
      <w:tabs>
        <w:tab w:val="center" w:pos="4320"/>
        <w:tab w:val="right" w:pos="8640"/>
      </w:tabs>
    </w:pPr>
  </w:style>
  <w:style w:type="character" w:customStyle="1" w:styleId="HeaderChar">
    <w:name w:val="Header Char"/>
    <w:link w:val="Header"/>
    <w:uiPriority w:val="99"/>
    <w:semiHidden/>
    <w:rsid w:val="00284C20"/>
    <w:rPr>
      <w:rFonts w:ascii="Times New Roman" w:eastAsia="Times New Roman" w:hAnsi="Times New Roman"/>
      <w:sz w:val="24"/>
      <w:szCs w:val="24"/>
    </w:rPr>
  </w:style>
  <w:style w:type="character" w:styleId="PageNumber">
    <w:name w:val="page number"/>
    <w:basedOn w:val="DefaultParagraphFont"/>
    <w:uiPriority w:val="99"/>
    <w:semiHidden/>
    <w:unhideWhenUsed/>
    <w:rsid w:val="00284C20"/>
  </w:style>
  <w:style w:type="paragraph" w:styleId="Footer">
    <w:name w:val="footer"/>
    <w:basedOn w:val="Normal"/>
    <w:link w:val="FooterChar"/>
    <w:uiPriority w:val="99"/>
    <w:semiHidden/>
    <w:unhideWhenUsed/>
    <w:rsid w:val="00284C20"/>
    <w:pPr>
      <w:tabs>
        <w:tab w:val="center" w:pos="4320"/>
        <w:tab w:val="right" w:pos="8640"/>
      </w:tabs>
    </w:pPr>
  </w:style>
  <w:style w:type="character" w:customStyle="1" w:styleId="FooterChar">
    <w:name w:val="Footer Char"/>
    <w:link w:val="Footer"/>
    <w:uiPriority w:val="99"/>
    <w:semiHidden/>
    <w:rsid w:val="00284C20"/>
    <w:rPr>
      <w:rFonts w:ascii="Times New Roman" w:eastAsia="Times New Roman" w:hAnsi="Times New Roman"/>
      <w:sz w:val="24"/>
      <w:szCs w:val="24"/>
    </w:rPr>
  </w:style>
  <w:style w:type="character" w:styleId="CommentReference">
    <w:name w:val="annotation reference"/>
    <w:uiPriority w:val="99"/>
    <w:semiHidden/>
    <w:unhideWhenUsed/>
    <w:rsid w:val="00A76189"/>
    <w:rPr>
      <w:sz w:val="18"/>
      <w:szCs w:val="18"/>
    </w:rPr>
  </w:style>
  <w:style w:type="paragraph" w:styleId="CommentText">
    <w:name w:val="annotation text"/>
    <w:basedOn w:val="Normal"/>
    <w:link w:val="CommentTextChar"/>
    <w:uiPriority w:val="99"/>
    <w:semiHidden/>
    <w:unhideWhenUsed/>
    <w:rsid w:val="00A76189"/>
  </w:style>
  <w:style w:type="character" w:customStyle="1" w:styleId="CommentTextChar">
    <w:name w:val="Comment Text Char"/>
    <w:link w:val="CommentText"/>
    <w:uiPriority w:val="99"/>
    <w:semiHidden/>
    <w:rsid w:val="00A76189"/>
    <w:rPr>
      <w:rFonts w:ascii="Times New Roman" w:eastAsia="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A76189"/>
    <w:rPr>
      <w:b/>
      <w:bCs/>
      <w:sz w:val="20"/>
      <w:szCs w:val="20"/>
    </w:rPr>
  </w:style>
  <w:style w:type="character" w:customStyle="1" w:styleId="CommentSubjectChar">
    <w:name w:val="Comment Subject Char"/>
    <w:link w:val="CommentSubject"/>
    <w:uiPriority w:val="99"/>
    <w:semiHidden/>
    <w:rsid w:val="00A76189"/>
    <w:rPr>
      <w:rFonts w:ascii="Times New Roman" w:eastAsia="Times New Roman" w:hAnsi="Times New Roman"/>
      <w:b/>
      <w:bCs/>
      <w:sz w:val="24"/>
      <w:szCs w:val="24"/>
    </w:rPr>
  </w:style>
  <w:style w:type="paragraph" w:styleId="BalloonText">
    <w:name w:val="Balloon Text"/>
    <w:basedOn w:val="Normal"/>
    <w:link w:val="BalloonTextChar"/>
    <w:uiPriority w:val="99"/>
    <w:semiHidden/>
    <w:unhideWhenUsed/>
    <w:rsid w:val="00A76189"/>
    <w:rPr>
      <w:rFonts w:ascii="Lucida Grande" w:hAnsi="Lucida Grande"/>
      <w:sz w:val="18"/>
      <w:szCs w:val="18"/>
    </w:rPr>
  </w:style>
  <w:style w:type="character" w:customStyle="1" w:styleId="BalloonTextChar">
    <w:name w:val="Balloon Text Char"/>
    <w:link w:val="BalloonText"/>
    <w:uiPriority w:val="99"/>
    <w:semiHidden/>
    <w:rsid w:val="00A76189"/>
    <w:rPr>
      <w:rFonts w:ascii="Lucida Grande" w:eastAsia="Times New Roman" w:hAnsi="Lucida Grande"/>
      <w:sz w:val="18"/>
      <w:szCs w:val="18"/>
    </w:rPr>
  </w:style>
  <w:style w:type="paragraph" w:styleId="Bibliography">
    <w:name w:val="Bibliography"/>
    <w:basedOn w:val="Normal"/>
    <w:next w:val="Normal"/>
    <w:uiPriority w:val="37"/>
    <w:unhideWhenUsed/>
    <w:rsid w:val="00111D44"/>
    <w:pPr>
      <w:spacing w:after="240"/>
    </w:pPr>
  </w:style>
  <w:style w:type="character" w:styleId="Emphasis">
    <w:name w:val="Emphasis"/>
    <w:basedOn w:val="DefaultParagraphFont"/>
    <w:uiPriority w:val="20"/>
    <w:qFormat/>
    <w:rsid w:val="001F35E7"/>
    <w:rPr>
      <w:i/>
      <w:iCs/>
    </w:rPr>
  </w:style>
  <w:style w:type="paragraph" w:styleId="Revision">
    <w:name w:val="Revision"/>
    <w:hidden/>
    <w:uiPriority w:val="99"/>
    <w:semiHidden/>
    <w:rsid w:val="00DE3189"/>
    <w:rPr>
      <w:rFonts w:ascii="Times New Roman" w:eastAsia="Times New Roman" w:hAnsi="Times New Roman"/>
      <w:sz w:val="24"/>
      <w:szCs w:val="24"/>
    </w:rPr>
  </w:style>
  <w:style w:type="paragraph" w:styleId="NormalWeb">
    <w:name w:val="Normal (Web)"/>
    <w:basedOn w:val="Normal"/>
    <w:uiPriority w:val="99"/>
    <w:semiHidden/>
    <w:unhideWhenUsed/>
    <w:rsid w:val="0022087A"/>
    <w:pPr>
      <w:spacing w:before="100" w:beforeAutospacing="1" w:after="100" w:afterAutospacing="1"/>
    </w:pPr>
    <w:rPr>
      <w:rFonts w:ascii="Times" w:eastAsia="Cambria" w:hAnsi="Times"/>
      <w:sz w:val="20"/>
      <w:szCs w:val="20"/>
    </w:rPr>
  </w:style>
  <w:style w:type="paragraph" w:customStyle="1" w:styleId="EndNoteBibliography">
    <w:name w:val="EndNote Bibliography"/>
    <w:basedOn w:val="Normal"/>
    <w:link w:val="EndNoteBibliographyChar"/>
    <w:rsid w:val="001E3BD0"/>
    <w:pPr>
      <w:spacing w:after="200"/>
    </w:pPr>
    <w:rPr>
      <w:rFonts w:ascii="Calibri" w:eastAsiaTheme="minorEastAsia" w:hAnsi="Calibri" w:cstheme="minorBidi"/>
      <w:noProof/>
      <w:sz w:val="22"/>
      <w:szCs w:val="22"/>
      <w:lang w:eastAsia="zh-CN"/>
    </w:rPr>
  </w:style>
  <w:style w:type="character" w:customStyle="1" w:styleId="EndNoteBibliographyChar">
    <w:name w:val="EndNote Bibliography Char"/>
    <w:basedOn w:val="DefaultParagraphFont"/>
    <w:link w:val="EndNoteBibliography"/>
    <w:rsid w:val="001E3BD0"/>
    <w:rPr>
      <w:rFonts w:ascii="Calibri" w:eastAsiaTheme="minorEastAsia" w:hAnsi="Calibri" w:cstheme="minorBidi"/>
      <w:noProof/>
      <w:sz w:val="22"/>
      <w:szCs w:val="22"/>
      <w:lang w:eastAsia="zh-CN"/>
    </w:rPr>
  </w:style>
  <w:style w:type="character" w:styleId="FollowedHyperlink">
    <w:name w:val="FollowedHyperlink"/>
    <w:basedOn w:val="DefaultParagraphFont"/>
    <w:uiPriority w:val="99"/>
    <w:semiHidden/>
    <w:unhideWhenUsed/>
    <w:rsid w:val="00666522"/>
    <w:rPr>
      <w:color w:val="800080" w:themeColor="followedHyperlink"/>
      <w:u w:val="single"/>
    </w:rPr>
  </w:style>
  <w:style w:type="paragraph" w:customStyle="1" w:styleId="SupplementaryMaterial">
    <w:name w:val="Supplementary Material"/>
    <w:basedOn w:val="Title"/>
    <w:next w:val="Title"/>
    <w:qFormat/>
    <w:rsid w:val="00A028DA"/>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paragraph" w:styleId="Title">
    <w:name w:val="Title"/>
    <w:basedOn w:val="Normal"/>
    <w:next w:val="Normal"/>
    <w:link w:val="TitleChar"/>
    <w:uiPriority w:val="10"/>
    <w:qFormat/>
    <w:rsid w:val="00A028D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028DA"/>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7F192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03DD"/>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67925"/>
    <w:rPr>
      <w:color w:val="0000FF"/>
      <w:u w:val="single"/>
    </w:rPr>
  </w:style>
  <w:style w:type="character" w:styleId="LineNumber">
    <w:name w:val="line number"/>
    <w:basedOn w:val="DefaultParagraphFont"/>
    <w:uiPriority w:val="99"/>
    <w:semiHidden/>
    <w:unhideWhenUsed/>
    <w:rsid w:val="00E018FA"/>
  </w:style>
  <w:style w:type="paragraph" w:styleId="Header">
    <w:name w:val="header"/>
    <w:basedOn w:val="Normal"/>
    <w:link w:val="HeaderChar"/>
    <w:uiPriority w:val="99"/>
    <w:semiHidden/>
    <w:unhideWhenUsed/>
    <w:rsid w:val="00284C20"/>
    <w:pPr>
      <w:tabs>
        <w:tab w:val="center" w:pos="4320"/>
        <w:tab w:val="right" w:pos="8640"/>
      </w:tabs>
    </w:pPr>
  </w:style>
  <w:style w:type="character" w:customStyle="1" w:styleId="HeaderChar">
    <w:name w:val="Header Char"/>
    <w:link w:val="Header"/>
    <w:uiPriority w:val="99"/>
    <w:semiHidden/>
    <w:rsid w:val="00284C20"/>
    <w:rPr>
      <w:rFonts w:ascii="Times New Roman" w:eastAsia="Times New Roman" w:hAnsi="Times New Roman"/>
      <w:sz w:val="24"/>
      <w:szCs w:val="24"/>
    </w:rPr>
  </w:style>
  <w:style w:type="character" w:styleId="PageNumber">
    <w:name w:val="page number"/>
    <w:basedOn w:val="DefaultParagraphFont"/>
    <w:uiPriority w:val="99"/>
    <w:semiHidden/>
    <w:unhideWhenUsed/>
    <w:rsid w:val="00284C20"/>
  </w:style>
  <w:style w:type="paragraph" w:styleId="Footer">
    <w:name w:val="footer"/>
    <w:basedOn w:val="Normal"/>
    <w:link w:val="FooterChar"/>
    <w:uiPriority w:val="99"/>
    <w:semiHidden/>
    <w:unhideWhenUsed/>
    <w:rsid w:val="00284C20"/>
    <w:pPr>
      <w:tabs>
        <w:tab w:val="center" w:pos="4320"/>
        <w:tab w:val="right" w:pos="8640"/>
      </w:tabs>
    </w:pPr>
  </w:style>
  <w:style w:type="character" w:customStyle="1" w:styleId="FooterChar">
    <w:name w:val="Footer Char"/>
    <w:link w:val="Footer"/>
    <w:uiPriority w:val="99"/>
    <w:semiHidden/>
    <w:rsid w:val="00284C20"/>
    <w:rPr>
      <w:rFonts w:ascii="Times New Roman" w:eastAsia="Times New Roman" w:hAnsi="Times New Roman"/>
      <w:sz w:val="24"/>
      <w:szCs w:val="24"/>
    </w:rPr>
  </w:style>
  <w:style w:type="character" w:styleId="CommentReference">
    <w:name w:val="annotation reference"/>
    <w:uiPriority w:val="99"/>
    <w:semiHidden/>
    <w:unhideWhenUsed/>
    <w:rsid w:val="00A76189"/>
    <w:rPr>
      <w:sz w:val="18"/>
      <w:szCs w:val="18"/>
    </w:rPr>
  </w:style>
  <w:style w:type="paragraph" w:styleId="CommentText">
    <w:name w:val="annotation text"/>
    <w:basedOn w:val="Normal"/>
    <w:link w:val="CommentTextChar"/>
    <w:uiPriority w:val="99"/>
    <w:semiHidden/>
    <w:unhideWhenUsed/>
    <w:rsid w:val="00A76189"/>
  </w:style>
  <w:style w:type="character" w:customStyle="1" w:styleId="CommentTextChar">
    <w:name w:val="Comment Text Char"/>
    <w:link w:val="CommentText"/>
    <w:uiPriority w:val="99"/>
    <w:semiHidden/>
    <w:rsid w:val="00A76189"/>
    <w:rPr>
      <w:rFonts w:ascii="Times New Roman" w:eastAsia="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A76189"/>
    <w:rPr>
      <w:b/>
      <w:bCs/>
      <w:sz w:val="20"/>
      <w:szCs w:val="20"/>
    </w:rPr>
  </w:style>
  <w:style w:type="character" w:customStyle="1" w:styleId="CommentSubjectChar">
    <w:name w:val="Comment Subject Char"/>
    <w:link w:val="CommentSubject"/>
    <w:uiPriority w:val="99"/>
    <w:semiHidden/>
    <w:rsid w:val="00A76189"/>
    <w:rPr>
      <w:rFonts w:ascii="Times New Roman" w:eastAsia="Times New Roman" w:hAnsi="Times New Roman"/>
      <w:b/>
      <w:bCs/>
      <w:sz w:val="24"/>
      <w:szCs w:val="24"/>
    </w:rPr>
  </w:style>
  <w:style w:type="paragraph" w:styleId="BalloonText">
    <w:name w:val="Balloon Text"/>
    <w:basedOn w:val="Normal"/>
    <w:link w:val="BalloonTextChar"/>
    <w:uiPriority w:val="99"/>
    <w:semiHidden/>
    <w:unhideWhenUsed/>
    <w:rsid w:val="00A76189"/>
    <w:rPr>
      <w:rFonts w:ascii="Lucida Grande" w:hAnsi="Lucida Grande"/>
      <w:sz w:val="18"/>
      <w:szCs w:val="18"/>
    </w:rPr>
  </w:style>
  <w:style w:type="character" w:customStyle="1" w:styleId="BalloonTextChar">
    <w:name w:val="Balloon Text Char"/>
    <w:link w:val="BalloonText"/>
    <w:uiPriority w:val="99"/>
    <w:semiHidden/>
    <w:rsid w:val="00A76189"/>
    <w:rPr>
      <w:rFonts w:ascii="Lucida Grande" w:eastAsia="Times New Roman" w:hAnsi="Lucida Grande"/>
      <w:sz w:val="18"/>
      <w:szCs w:val="18"/>
    </w:rPr>
  </w:style>
  <w:style w:type="paragraph" w:styleId="Bibliography">
    <w:name w:val="Bibliography"/>
    <w:basedOn w:val="Normal"/>
    <w:next w:val="Normal"/>
    <w:uiPriority w:val="37"/>
    <w:unhideWhenUsed/>
    <w:rsid w:val="00111D44"/>
    <w:pPr>
      <w:spacing w:after="240"/>
    </w:pPr>
  </w:style>
  <w:style w:type="character" w:styleId="Emphasis">
    <w:name w:val="Emphasis"/>
    <w:basedOn w:val="DefaultParagraphFont"/>
    <w:uiPriority w:val="20"/>
    <w:qFormat/>
    <w:rsid w:val="001F35E7"/>
    <w:rPr>
      <w:i/>
      <w:iCs/>
    </w:rPr>
  </w:style>
  <w:style w:type="paragraph" w:styleId="Revision">
    <w:name w:val="Revision"/>
    <w:hidden/>
    <w:uiPriority w:val="99"/>
    <w:semiHidden/>
    <w:rsid w:val="00DE3189"/>
    <w:rPr>
      <w:rFonts w:ascii="Times New Roman" w:eastAsia="Times New Roman" w:hAnsi="Times New Roman"/>
      <w:sz w:val="24"/>
      <w:szCs w:val="24"/>
    </w:rPr>
  </w:style>
  <w:style w:type="paragraph" w:styleId="NormalWeb">
    <w:name w:val="Normal (Web)"/>
    <w:basedOn w:val="Normal"/>
    <w:uiPriority w:val="99"/>
    <w:semiHidden/>
    <w:unhideWhenUsed/>
    <w:rsid w:val="0022087A"/>
    <w:pPr>
      <w:spacing w:before="100" w:beforeAutospacing="1" w:after="100" w:afterAutospacing="1"/>
    </w:pPr>
    <w:rPr>
      <w:rFonts w:ascii="Times" w:eastAsia="Cambria" w:hAnsi="Times"/>
      <w:sz w:val="20"/>
      <w:szCs w:val="20"/>
    </w:rPr>
  </w:style>
  <w:style w:type="paragraph" w:customStyle="1" w:styleId="EndNoteBibliography">
    <w:name w:val="EndNote Bibliography"/>
    <w:basedOn w:val="Normal"/>
    <w:link w:val="EndNoteBibliographyChar"/>
    <w:rsid w:val="001E3BD0"/>
    <w:pPr>
      <w:spacing w:after="200"/>
    </w:pPr>
    <w:rPr>
      <w:rFonts w:ascii="Calibri" w:eastAsiaTheme="minorEastAsia" w:hAnsi="Calibri" w:cstheme="minorBidi"/>
      <w:noProof/>
      <w:sz w:val="22"/>
      <w:szCs w:val="22"/>
      <w:lang w:eastAsia="zh-CN"/>
    </w:rPr>
  </w:style>
  <w:style w:type="character" w:customStyle="1" w:styleId="EndNoteBibliographyChar">
    <w:name w:val="EndNote Bibliography Char"/>
    <w:basedOn w:val="DefaultParagraphFont"/>
    <w:link w:val="EndNoteBibliography"/>
    <w:rsid w:val="001E3BD0"/>
    <w:rPr>
      <w:rFonts w:ascii="Calibri" w:eastAsiaTheme="minorEastAsia" w:hAnsi="Calibri" w:cstheme="minorBidi"/>
      <w:noProof/>
      <w:sz w:val="22"/>
      <w:szCs w:val="22"/>
      <w:lang w:eastAsia="zh-CN"/>
    </w:rPr>
  </w:style>
  <w:style w:type="character" w:styleId="FollowedHyperlink">
    <w:name w:val="FollowedHyperlink"/>
    <w:basedOn w:val="DefaultParagraphFont"/>
    <w:uiPriority w:val="99"/>
    <w:semiHidden/>
    <w:unhideWhenUsed/>
    <w:rsid w:val="00666522"/>
    <w:rPr>
      <w:color w:val="800080" w:themeColor="followedHyperlink"/>
      <w:u w:val="single"/>
    </w:rPr>
  </w:style>
  <w:style w:type="paragraph" w:customStyle="1" w:styleId="SupplementaryMaterial">
    <w:name w:val="Supplementary Material"/>
    <w:basedOn w:val="Title"/>
    <w:next w:val="Title"/>
    <w:qFormat/>
    <w:rsid w:val="00A028DA"/>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paragraph" w:styleId="Title">
    <w:name w:val="Title"/>
    <w:basedOn w:val="Normal"/>
    <w:next w:val="Normal"/>
    <w:link w:val="TitleChar"/>
    <w:uiPriority w:val="10"/>
    <w:qFormat/>
    <w:rsid w:val="00A028D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028DA"/>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7F19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1065592">
      <w:bodyDiv w:val="1"/>
      <w:marLeft w:val="0"/>
      <w:marRight w:val="0"/>
      <w:marTop w:val="0"/>
      <w:marBottom w:val="0"/>
      <w:divBdr>
        <w:top w:val="none" w:sz="0" w:space="0" w:color="auto"/>
        <w:left w:val="none" w:sz="0" w:space="0" w:color="auto"/>
        <w:bottom w:val="none" w:sz="0" w:space="0" w:color="auto"/>
        <w:right w:val="none" w:sz="0" w:space="0" w:color="auto"/>
      </w:divBdr>
    </w:div>
    <w:div w:id="578488659">
      <w:bodyDiv w:val="1"/>
      <w:marLeft w:val="0"/>
      <w:marRight w:val="0"/>
      <w:marTop w:val="0"/>
      <w:marBottom w:val="0"/>
      <w:divBdr>
        <w:top w:val="none" w:sz="0" w:space="0" w:color="auto"/>
        <w:left w:val="none" w:sz="0" w:space="0" w:color="auto"/>
        <w:bottom w:val="none" w:sz="0" w:space="0" w:color="auto"/>
        <w:right w:val="none" w:sz="0" w:space="0" w:color="auto"/>
      </w:divBdr>
    </w:div>
    <w:div w:id="628777261">
      <w:bodyDiv w:val="1"/>
      <w:marLeft w:val="0"/>
      <w:marRight w:val="0"/>
      <w:marTop w:val="0"/>
      <w:marBottom w:val="0"/>
      <w:divBdr>
        <w:top w:val="none" w:sz="0" w:space="0" w:color="auto"/>
        <w:left w:val="none" w:sz="0" w:space="0" w:color="auto"/>
        <w:bottom w:val="none" w:sz="0" w:space="0" w:color="auto"/>
        <w:right w:val="none" w:sz="0" w:space="0" w:color="auto"/>
      </w:divBdr>
    </w:div>
    <w:div w:id="717163320">
      <w:bodyDiv w:val="1"/>
      <w:marLeft w:val="0"/>
      <w:marRight w:val="0"/>
      <w:marTop w:val="0"/>
      <w:marBottom w:val="0"/>
      <w:divBdr>
        <w:top w:val="none" w:sz="0" w:space="0" w:color="auto"/>
        <w:left w:val="none" w:sz="0" w:space="0" w:color="auto"/>
        <w:bottom w:val="none" w:sz="0" w:space="0" w:color="auto"/>
        <w:right w:val="none" w:sz="0" w:space="0" w:color="auto"/>
      </w:divBdr>
    </w:div>
    <w:div w:id="1116869380">
      <w:bodyDiv w:val="1"/>
      <w:marLeft w:val="0"/>
      <w:marRight w:val="0"/>
      <w:marTop w:val="0"/>
      <w:marBottom w:val="0"/>
      <w:divBdr>
        <w:top w:val="none" w:sz="0" w:space="0" w:color="auto"/>
        <w:left w:val="none" w:sz="0" w:space="0" w:color="auto"/>
        <w:bottom w:val="none" w:sz="0" w:space="0" w:color="auto"/>
        <w:right w:val="none" w:sz="0" w:space="0" w:color="auto"/>
      </w:divBdr>
      <w:divsChild>
        <w:div w:id="440997090">
          <w:marLeft w:val="0"/>
          <w:marRight w:val="0"/>
          <w:marTop w:val="0"/>
          <w:marBottom w:val="0"/>
          <w:divBdr>
            <w:top w:val="none" w:sz="0" w:space="0" w:color="auto"/>
            <w:left w:val="none" w:sz="0" w:space="0" w:color="auto"/>
            <w:bottom w:val="none" w:sz="0" w:space="0" w:color="auto"/>
            <w:right w:val="none" w:sz="0" w:space="0" w:color="auto"/>
          </w:divBdr>
          <w:divsChild>
            <w:div w:id="1438141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278969">
      <w:bodyDiv w:val="1"/>
      <w:marLeft w:val="0"/>
      <w:marRight w:val="0"/>
      <w:marTop w:val="0"/>
      <w:marBottom w:val="0"/>
      <w:divBdr>
        <w:top w:val="none" w:sz="0" w:space="0" w:color="auto"/>
        <w:left w:val="none" w:sz="0" w:space="0" w:color="auto"/>
        <w:bottom w:val="none" w:sz="0" w:space="0" w:color="auto"/>
        <w:right w:val="none" w:sz="0" w:space="0" w:color="auto"/>
      </w:divBdr>
      <w:divsChild>
        <w:div w:id="1777405901">
          <w:marLeft w:val="0"/>
          <w:marRight w:val="0"/>
          <w:marTop w:val="0"/>
          <w:marBottom w:val="0"/>
          <w:divBdr>
            <w:top w:val="none" w:sz="0" w:space="0" w:color="auto"/>
            <w:left w:val="none" w:sz="0" w:space="0" w:color="auto"/>
            <w:bottom w:val="none" w:sz="0" w:space="0" w:color="auto"/>
            <w:right w:val="none" w:sz="0" w:space="0" w:color="auto"/>
          </w:divBdr>
        </w:div>
      </w:divsChild>
    </w:div>
    <w:div w:id="1399284519">
      <w:bodyDiv w:val="1"/>
      <w:marLeft w:val="0"/>
      <w:marRight w:val="0"/>
      <w:marTop w:val="0"/>
      <w:marBottom w:val="0"/>
      <w:divBdr>
        <w:top w:val="none" w:sz="0" w:space="0" w:color="auto"/>
        <w:left w:val="none" w:sz="0" w:space="0" w:color="auto"/>
        <w:bottom w:val="none" w:sz="0" w:space="0" w:color="auto"/>
        <w:right w:val="none" w:sz="0" w:space="0" w:color="auto"/>
      </w:divBdr>
    </w:div>
    <w:div w:id="1584799963">
      <w:bodyDiv w:val="1"/>
      <w:marLeft w:val="0"/>
      <w:marRight w:val="0"/>
      <w:marTop w:val="0"/>
      <w:marBottom w:val="0"/>
      <w:divBdr>
        <w:top w:val="none" w:sz="0" w:space="0" w:color="auto"/>
        <w:left w:val="none" w:sz="0" w:space="0" w:color="auto"/>
        <w:bottom w:val="none" w:sz="0" w:space="0" w:color="auto"/>
        <w:right w:val="none" w:sz="0" w:space="0" w:color="auto"/>
      </w:divBdr>
    </w:div>
    <w:div w:id="1801607126">
      <w:bodyDiv w:val="1"/>
      <w:marLeft w:val="0"/>
      <w:marRight w:val="0"/>
      <w:marTop w:val="0"/>
      <w:marBottom w:val="0"/>
      <w:divBdr>
        <w:top w:val="none" w:sz="0" w:space="0" w:color="auto"/>
        <w:left w:val="none" w:sz="0" w:space="0" w:color="auto"/>
        <w:bottom w:val="none" w:sz="0" w:space="0" w:color="auto"/>
        <w:right w:val="none" w:sz="0" w:space="0" w:color="auto"/>
      </w:divBdr>
    </w:div>
    <w:div w:id="1855804051">
      <w:bodyDiv w:val="1"/>
      <w:marLeft w:val="0"/>
      <w:marRight w:val="0"/>
      <w:marTop w:val="0"/>
      <w:marBottom w:val="0"/>
      <w:divBdr>
        <w:top w:val="none" w:sz="0" w:space="0" w:color="auto"/>
        <w:left w:val="none" w:sz="0" w:space="0" w:color="auto"/>
        <w:bottom w:val="none" w:sz="0" w:space="0" w:color="auto"/>
        <w:right w:val="none" w:sz="0" w:space="0" w:color="auto"/>
      </w:divBdr>
    </w:div>
    <w:div w:id="1861552477">
      <w:bodyDiv w:val="1"/>
      <w:marLeft w:val="0"/>
      <w:marRight w:val="0"/>
      <w:marTop w:val="0"/>
      <w:marBottom w:val="0"/>
      <w:divBdr>
        <w:top w:val="none" w:sz="0" w:space="0" w:color="auto"/>
        <w:left w:val="none" w:sz="0" w:space="0" w:color="auto"/>
        <w:bottom w:val="none" w:sz="0" w:space="0" w:color="auto"/>
        <w:right w:val="none" w:sz="0" w:space="0" w:color="auto"/>
      </w:divBdr>
    </w:div>
    <w:div w:id="2071347331">
      <w:bodyDiv w:val="1"/>
      <w:marLeft w:val="0"/>
      <w:marRight w:val="0"/>
      <w:marTop w:val="0"/>
      <w:marBottom w:val="0"/>
      <w:divBdr>
        <w:top w:val="none" w:sz="0" w:space="0" w:color="auto"/>
        <w:left w:val="none" w:sz="0" w:space="0" w:color="auto"/>
        <w:bottom w:val="none" w:sz="0" w:space="0" w:color="auto"/>
        <w:right w:val="none" w:sz="0" w:space="0" w:color="auto"/>
      </w:divBdr>
      <w:divsChild>
        <w:div w:id="1088309293">
          <w:marLeft w:val="0"/>
          <w:marRight w:val="0"/>
          <w:marTop w:val="0"/>
          <w:marBottom w:val="0"/>
          <w:divBdr>
            <w:top w:val="none" w:sz="0" w:space="0" w:color="auto"/>
            <w:left w:val="none" w:sz="0" w:space="0" w:color="auto"/>
            <w:bottom w:val="none" w:sz="0" w:space="0" w:color="auto"/>
            <w:right w:val="none" w:sz="0" w:space="0" w:color="auto"/>
          </w:divBdr>
          <w:divsChild>
            <w:div w:id="691301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doNotSaveAsSingleFile/>
  <w:pixelsPerInch w:val="96"/>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endnotes" Target="endnotes.xml"/><Relationship Id="rId21" Type="http://schemas.microsoft.com/office/2011/relationships/people" Target="people.xml"/><Relationship Id="rId3" Type="http://schemas.openxmlformats.org/officeDocument/2006/relationships/styles" Target="styles.xml"/><Relationship Id="rId12"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numbering" Target="numbering.xml"/><Relationship Id="rId1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24" Type="http://schemas.openxmlformats.org/officeDocument/2006/relationships/customXml" Target="../customXml/item4.xml"/><Relationship Id="rId5" Type="http://schemas.openxmlformats.org/officeDocument/2006/relationships/settings" Target="settings.xml"/><Relationship Id="rId23" Type="http://schemas.openxmlformats.org/officeDocument/2006/relationships/customXml" Target="../customXml/item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grunwaln@science.oregonstate.edu" TargetMode="External"/><Relationship Id="rId2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Data Sheet 1.DOCX</DocumentId>
    <IsDeleted xmlns="eb8d381a-5bec-4d6a-9ea5-e830052c9177">false</IsDeleted>
    <DocumentType xmlns="eb8d381a-5bec-4d6a-9ea5-e830052c9177">Data Sheet</DocumentType>
    <TitleName xmlns="eb8d381a-5bec-4d6a-9ea5-e830052c9177">Data Sheet 1.DOCX</TitleName>
  </documentManagement>
</p:properties>
</file>

<file path=customXml/itemProps1.xml><?xml version="1.0" encoding="utf-8"?>
<ds:datastoreItem xmlns:ds="http://schemas.openxmlformats.org/officeDocument/2006/customXml" ds:itemID="{6949D1AA-991C-3E48-A29F-4A573D566924}"/>
</file>

<file path=customXml/itemProps2.xml><?xml version="1.0" encoding="utf-8"?>
<ds:datastoreItem xmlns:ds="http://schemas.openxmlformats.org/officeDocument/2006/customXml" ds:itemID="{2ED4854A-B11B-4551-88D1-E7968CC566AA}"/>
</file>

<file path=customXml/itemProps3.xml><?xml version="1.0" encoding="utf-8"?>
<ds:datastoreItem xmlns:ds="http://schemas.openxmlformats.org/officeDocument/2006/customXml" ds:itemID="{537B9C53-F811-4F29-8671-17B91462FBB6}"/>
</file>

<file path=customXml/itemProps4.xml><?xml version="1.0" encoding="utf-8"?>
<ds:datastoreItem xmlns:ds="http://schemas.openxmlformats.org/officeDocument/2006/customXml" ds:itemID="{D965BA15-459D-47A2-97F4-E4F61824C41B}"/>
</file>

<file path=docProps/app.xml><?xml version="1.0" encoding="utf-8"?>
<Properties xmlns="http://schemas.openxmlformats.org/officeDocument/2006/extended-properties" xmlns:vt="http://schemas.openxmlformats.org/officeDocument/2006/docPropsVTypes">
  <Template>Normal.dotm</Template>
  <TotalTime>7</TotalTime>
  <Pages>4</Pages>
  <Words>671</Words>
  <Characters>3827</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INTRODUCTION</vt:lpstr>
    </vt:vector>
  </TitlesOfParts>
  <Company>OSU</Company>
  <LinksUpToDate>false</LinksUpToDate>
  <CharactersWithSpaces>4490</CharactersWithSpaces>
  <SharedDoc>false</SharedDoc>
  <HLinks>
    <vt:vector size="18" baseType="variant">
      <vt:variant>
        <vt:i4>3539049</vt:i4>
      </vt:variant>
      <vt:variant>
        <vt:i4>204</vt:i4>
      </vt:variant>
      <vt:variant>
        <vt:i4>0</vt:i4>
      </vt:variant>
      <vt:variant>
        <vt:i4>5</vt:i4>
      </vt:variant>
      <vt:variant>
        <vt:lpwstr>http://www.mbe/oxfordjournals.org/</vt:lpwstr>
      </vt:variant>
      <vt:variant>
        <vt:lpwstr/>
      </vt:variant>
      <vt:variant>
        <vt:i4>1572943</vt:i4>
      </vt:variant>
      <vt:variant>
        <vt:i4>165</vt:i4>
      </vt:variant>
      <vt:variant>
        <vt:i4>0</vt:i4>
      </vt:variant>
      <vt:variant>
        <vt:i4>5</vt:i4>
      </vt:variant>
      <vt:variant>
        <vt:lpwstr>http://www.broadinstitute.org/annotation/genome/phytophthora_infestans/MultiHome.html</vt:lpwstr>
      </vt:variant>
      <vt:variant>
        <vt:lpwstr/>
      </vt:variant>
      <vt:variant>
        <vt:i4>5308490</vt:i4>
      </vt:variant>
      <vt:variant>
        <vt:i4>0</vt:i4>
      </vt:variant>
      <vt:variant>
        <vt:i4>0</vt:i4>
      </vt:variant>
      <vt:variant>
        <vt:i4>5</vt:i4>
      </vt:variant>
      <vt:variant>
        <vt:lpwstr>mailto:grunwaln@science.oregonstate.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subject/>
  <dc:creator>Kristin Kasschau</dc:creator>
  <cp:keywords/>
  <dc:description/>
  <cp:lastModifiedBy>Stephanie Bollmann</cp:lastModifiedBy>
  <cp:revision>5</cp:revision>
  <cp:lastPrinted>2011-07-19T21:23:00Z</cp:lastPrinted>
  <dcterms:created xsi:type="dcterms:W3CDTF">2015-12-02T17:50:00Z</dcterms:created>
  <dcterms:modified xsi:type="dcterms:W3CDTF">2015-12-02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3"&gt;&lt;session id="V1i1XLsg"/&gt;&lt;style id="http://www.zotero.org/styles/council-of-science-editors-author-date" hasBibliography="1" bibliographyStyleHasBeenSet="1"/&gt;&lt;prefs&gt;&lt;pref name="fieldType" value="Field"/&gt;&lt;pre</vt:lpwstr>
  </property>
  <property fmtid="{D5CDD505-2E9C-101B-9397-08002B2CF9AE}" pid="3" name="ZOTERO_PREF_2">
    <vt:lpwstr>f name="storeReferences" value=""/&gt;&lt;pref name="automaticJournalAbbreviations" value=""/&gt;&lt;pref name="noteType" value=""/&gt;&lt;/prefs&gt;&lt;/data&gt;</vt:lpwstr>
  </property>
  <property fmtid="{D5CDD505-2E9C-101B-9397-08002B2CF9AE}" pid="4" name="ContentTypeId">
    <vt:lpwstr>0x0101000B13230449AB9F4D939052C2B6B1A02C</vt:lpwstr>
  </property>
</Properties>
</file>